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06C" w:rsidRPr="00056B75" w:rsidRDefault="008C5DEF" w:rsidP="008D20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</w:rPr>
        <w:t xml:space="preserve">Appendix </w:t>
      </w:r>
      <w:r w:rsidR="008D206C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="003F13F9" w:rsidRPr="00056B75">
        <w:rPr>
          <w:rFonts w:ascii="Times New Roman" w:hAnsi="Times New Roman"/>
          <w:sz w:val="24"/>
          <w:szCs w:val="24"/>
          <w:lang w:val="en-US"/>
        </w:rPr>
        <w:t xml:space="preserve">List of </w:t>
      </w:r>
      <w:proofErr w:type="spellStart"/>
      <w:r w:rsidR="003F13F9" w:rsidRPr="00056B75">
        <w:rPr>
          <w:rFonts w:ascii="Times New Roman" w:hAnsi="Times New Roman"/>
          <w:sz w:val="24"/>
          <w:szCs w:val="24"/>
          <w:lang w:val="en-US"/>
        </w:rPr>
        <w:t>haplotypes</w:t>
      </w:r>
      <w:proofErr w:type="spellEnd"/>
      <w:r w:rsidR="003F13F9" w:rsidRPr="00056B75">
        <w:rPr>
          <w:rFonts w:ascii="Times New Roman" w:hAnsi="Times New Roman"/>
          <w:sz w:val="24"/>
          <w:szCs w:val="24"/>
          <w:lang w:val="en-US"/>
        </w:rPr>
        <w:t xml:space="preserve"> inferred by </w:t>
      </w:r>
      <w:proofErr w:type="spellStart"/>
      <w:r w:rsidR="003F13F9">
        <w:rPr>
          <w:rFonts w:ascii="Times New Roman" w:hAnsi="Times New Roman"/>
          <w:sz w:val="24"/>
          <w:szCs w:val="24"/>
          <w:lang w:val="en-US"/>
        </w:rPr>
        <w:t>DnaSP</w:t>
      </w:r>
      <w:proofErr w:type="spellEnd"/>
      <w:r w:rsidR="003F13F9">
        <w:rPr>
          <w:rFonts w:ascii="Times New Roman" w:hAnsi="Times New Roman"/>
          <w:sz w:val="24"/>
          <w:szCs w:val="24"/>
          <w:lang w:val="en-US"/>
        </w:rPr>
        <w:t xml:space="preserve"> 6.12.03 (</w:t>
      </w:r>
      <w:r w:rsidR="003F13F9" w:rsidRPr="00056B75">
        <w:rPr>
          <w:rFonts w:ascii="Times New Roman" w:hAnsi="Times New Roman"/>
          <w:sz w:val="24"/>
          <w:szCs w:val="24"/>
          <w:lang w:val="en-US"/>
        </w:rPr>
        <w:t>PHASE</w:t>
      </w:r>
      <w:r w:rsidR="003F13F9">
        <w:rPr>
          <w:rFonts w:ascii="Times New Roman" w:hAnsi="Times New Roman"/>
          <w:sz w:val="24"/>
          <w:szCs w:val="24"/>
          <w:lang w:val="en-US"/>
        </w:rPr>
        <w:t xml:space="preserve"> algorithm)</w:t>
      </w:r>
      <w:r w:rsidR="003F13F9" w:rsidRPr="00056B75">
        <w:rPr>
          <w:rFonts w:ascii="Times New Roman" w:hAnsi="Times New Roman"/>
          <w:sz w:val="24"/>
          <w:szCs w:val="24"/>
          <w:lang w:val="en-US"/>
        </w:rPr>
        <w:t xml:space="preserve"> and used in the </w:t>
      </w:r>
      <w:proofErr w:type="spellStart"/>
      <w:r w:rsidR="003F13F9" w:rsidRPr="00056B75">
        <w:rPr>
          <w:rFonts w:ascii="Times New Roman" w:hAnsi="Times New Roman"/>
          <w:sz w:val="24"/>
          <w:szCs w:val="24"/>
          <w:lang w:val="en-US"/>
        </w:rPr>
        <w:t>haplotype</w:t>
      </w:r>
      <w:proofErr w:type="spellEnd"/>
      <w:r w:rsidR="003F13F9" w:rsidRPr="00056B75">
        <w:rPr>
          <w:rFonts w:ascii="Times New Roman" w:hAnsi="Times New Roman"/>
          <w:sz w:val="24"/>
          <w:szCs w:val="24"/>
          <w:lang w:val="en-US"/>
        </w:rPr>
        <w:t xml:space="preserve"> network analyses</w:t>
      </w:r>
      <w:r w:rsidR="003F13F9" w:rsidRPr="002740C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13F9" w:rsidRPr="00EC75BA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3F13F9">
        <w:rPr>
          <w:rFonts w:ascii="Times New Roman" w:hAnsi="Times New Roman"/>
          <w:sz w:val="24"/>
          <w:szCs w:val="24"/>
          <w:lang w:val="en-US"/>
        </w:rPr>
        <w:t xml:space="preserve">nuclear genes </w:t>
      </w:r>
      <w:r w:rsidR="003F13F9" w:rsidRPr="001463B6">
        <w:rPr>
          <w:rFonts w:ascii="Times New Roman" w:hAnsi="Times New Roman"/>
          <w:b/>
          <w:sz w:val="24"/>
          <w:szCs w:val="24"/>
          <w:lang w:val="en-US"/>
        </w:rPr>
        <w:t>A</w:t>
      </w:r>
      <w:r w:rsidR="003F13F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13F9" w:rsidRPr="00EC75BA">
        <w:rPr>
          <w:rFonts w:ascii="Times New Roman" w:hAnsi="Times New Roman"/>
          <w:sz w:val="24"/>
          <w:szCs w:val="24"/>
          <w:lang w:val="en-US"/>
        </w:rPr>
        <w:t>KIAA1239</w:t>
      </w:r>
      <w:r w:rsidR="003F13F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F13F9" w:rsidRPr="001463B6">
        <w:rPr>
          <w:rFonts w:ascii="Times New Roman" w:hAnsi="Times New Roman"/>
          <w:b/>
          <w:sz w:val="24"/>
          <w:szCs w:val="24"/>
          <w:lang w:val="en-US"/>
        </w:rPr>
        <w:t>B</w:t>
      </w:r>
      <w:r w:rsidR="003F13F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F13F9">
        <w:rPr>
          <w:rFonts w:ascii="Times New Roman" w:hAnsi="Times New Roman"/>
          <w:sz w:val="24"/>
          <w:szCs w:val="24"/>
          <w:lang w:val="en-US"/>
        </w:rPr>
        <w:t>CMOS</w:t>
      </w:r>
      <w:r w:rsidR="008D206C" w:rsidRPr="00056B7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Grigliatabella"/>
        <w:tblW w:w="0" w:type="auto"/>
        <w:tblLook w:val="04A0"/>
      </w:tblPr>
      <w:tblGrid>
        <w:gridCol w:w="1242"/>
        <w:gridCol w:w="1276"/>
        <w:gridCol w:w="1843"/>
        <w:gridCol w:w="3544"/>
        <w:gridCol w:w="1843"/>
      </w:tblGrid>
      <w:tr w:rsidR="0083300B" w:rsidRPr="0083300B" w:rsidTr="00EB3751">
        <w:trPr>
          <w:trHeight w:val="223"/>
        </w:trPr>
        <w:tc>
          <w:tcPr>
            <w:tcW w:w="9748" w:type="dxa"/>
            <w:gridSpan w:val="5"/>
            <w:shd w:val="clear" w:color="auto" w:fill="808080" w:themeFill="background1" w:themeFillShade="80"/>
            <w:noWrap/>
            <w:vAlign w:val="center"/>
            <w:hideMark/>
          </w:tcPr>
          <w:p w:rsidR="0083300B" w:rsidRPr="0083300B" w:rsidRDefault="003F13F9" w:rsidP="003F13F9">
            <w:pPr>
              <w:jc w:val="center"/>
              <w:rPr>
                <w:rFonts w:ascii="Times New Roman" w:hAnsi="Times New Roman" w:cs="Times New Roman"/>
              </w:rPr>
            </w:pPr>
            <w:r w:rsidRPr="003F13F9">
              <w:rPr>
                <w:rFonts w:ascii="Times New Roman" w:hAnsi="Times New Roman" w:cs="Times New Roman"/>
                <w:lang w:val="en-US"/>
              </w:rPr>
              <w:t>(</w:t>
            </w:r>
            <w:r w:rsidR="00BA713C" w:rsidRPr="003F13F9">
              <w:rPr>
                <w:rFonts w:ascii="Times New Roman" w:hAnsi="Times New Roman" w:cs="Times New Roman"/>
                <w:b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BA713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3300B" w:rsidRPr="0083300B">
              <w:rPr>
                <w:rFonts w:ascii="Times New Roman" w:hAnsi="Times New Roman" w:cs="Times New Roman"/>
              </w:rPr>
              <w:t>KIAA1239</w:t>
            </w:r>
          </w:p>
        </w:tc>
      </w:tr>
      <w:tr w:rsidR="00D6339A" w:rsidRPr="0083300B" w:rsidTr="00EB3751">
        <w:trPr>
          <w:trHeight w:val="223"/>
        </w:trPr>
        <w:tc>
          <w:tcPr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lotype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Number of sequence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Species sequence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D6339A" w:rsidRPr="0083300B" w:rsidRDefault="0083300B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Voucher</w:t>
            </w:r>
            <w:r w:rsidR="006F3610">
              <w:rPr>
                <w:rFonts w:ascii="Times New Roman" w:hAnsi="Times New Roman" w:cs="Times New Roman"/>
              </w:rPr>
              <w:t>/Tissu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Locality</w:t>
            </w:r>
          </w:p>
        </w:tc>
      </w:tr>
      <w:tr w:rsidR="00D6339A" w:rsidRPr="0083300B" w:rsidTr="00EB3751">
        <w:trPr>
          <w:trHeight w:val="6917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  <w:vAlign w:val="center"/>
            <w:hideMark/>
          </w:tcPr>
          <w:p w:rsidR="00D6339A" w:rsidRPr="00BF2203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1.Prennerae-1</w:t>
            </w:r>
          </w:p>
          <w:p w:rsidR="00D6339A" w:rsidRPr="00BF2203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2.Prennerae-1</w:t>
            </w:r>
          </w:p>
          <w:p w:rsidR="00D6339A" w:rsidRPr="00BF2203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2.Prennerae-2</w:t>
            </w:r>
          </w:p>
          <w:p w:rsidR="00D6339A" w:rsidRPr="00BF2203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3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3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4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5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6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6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7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7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8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8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9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9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17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17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2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2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3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3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4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4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6.Prennerae-1</w:t>
            </w:r>
          </w:p>
          <w:p w:rsidR="00D6339A" w:rsidRPr="00BF2203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26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8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8.Prennerae-2</w:t>
            </w:r>
          </w:p>
        </w:tc>
        <w:tc>
          <w:tcPr>
            <w:tcW w:w="3544" w:type="dxa"/>
            <w:vAlign w:val="center"/>
          </w:tcPr>
          <w:p w:rsidR="00D6339A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</w:t>
            </w:r>
            <w:r w:rsidRPr="00DA68F3">
              <w:rPr>
                <w:rFonts w:ascii="Times New Roman" w:hAnsi="Times New Roman" w:cs="Times New Roman"/>
              </w:rPr>
              <w:t>040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</w:t>
            </w:r>
            <w:r w:rsidRPr="00DA68F3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7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</w:t>
            </w:r>
            <w:r w:rsidRPr="00DA68F3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7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</w:t>
            </w:r>
            <w:r w:rsidRPr="00DA68F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91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</w:t>
            </w:r>
            <w:r w:rsidRPr="00DA68F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91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101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102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103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103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104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104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0849/201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A68F3">
              <w:rPr>
                <w:rFonts w:ascii="Times New Roman" w:hAnsi="Times New Roman" w:cs="Times New Roman"/>
              </w:rPr>
              <w:t>ZCMV1274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0849/201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A68F3">
              <w:rPr>
                <w:rFonts w:ascii="Times New Roman" w:hAnsi="Times New Roman" w:cs="Times New Roman"/>
              </w:rPr>
              <w:t>ZCMV1274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CMV12754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CMV12754</w:t>
            </w:r>
          </w:p>
          <w:p w:rsidR="00623096" w:rsidRDefault="00623CCF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623096">
              <w:rPr>
                <w:rFonts w:ascii="Times New Roman" w:hAnsi="Times New Roman" w:cs="Times New Roman"/>
              </w:rPr>
              <w:t>0</w:t>
            </w:r>
            <w:r w:rsidR="00623096" w:rsidRPr="00623096">
              <w:rPr>
                <w:rFonts w:ascii="Times New Roman" w:hAnsi="Times New Roman" w:cs="Times New Roman"/>
              </w:rPr>
              <w:t>745</w:t>
            </w:r>
          </w:p>
          <w:p w:rsidR="00623096" w:rsidRDefault="00623CCF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623096">
              <w:rPr>
                <w:rFonts w:ascii="Times New Roman" w:hAnsi="Times New Roman" w:cs="Times New Roman"/>
              </w:rPr>
              <w:t>0</w:t>
            </w:r>
            <w:r w:rsidR="00623096" w:rsidRPr="00623096">
              <w:rPr>
                <w:rFonts w:ascii="Times New Roman" w:hAnsi="Times New Roman" w:cs="Times New Roman"/>
              </w:rPr>
              <w:t>745</w:t>
            </w:r>
          </w:p>
          <w:p w:rsidR="00623096" w:rsidRDefault="00623096" w:rsidP="00DA68F3">
            <w:pPr>
              <w:jc w:val="center"/>
              <w:rPr>
                <w:rFonts w:ascii="Times New Roman" w:hAnsi="Times New Roman" w:cs="Times New Roman"/>
              </w:rPr>
            </w:pPr>
            <w:r w:rsidRPr="00623096">
              <w:rPr>
                <w:rFonts w:ascii="Times New Roman" w:hAnsi="Times New Roman" w:cs="Times New Roman"/>
              </w:rPr>
              <w:t>ACZC10911</w:t>
            </w:r>
          </w:p>
          <w:p w:rsidR="00623096" w:rsidRDefault="00623096" w:rsidP="00DA68F3">
            <w:pPr>
              <w:jc w:val="center"/>
              <w:rPr>
                <w:rFonts w:ascii="Times New Roman" w:hAnsi="Times New Roman" w:cs="Times New Roman"/>
              </w:rPr>
            </w:pPr>
            <w:r w:rsidRPr="00623096">
              <w:rPr>
                <w:rFonts w:ascii="Times New Roman" w:hAnsi="Times New Roman" w:cs="Times New Roman"/>
              </w:rPr>
              <w:t>ACZC10911</w:t>
            </w:r>
          </w:p>
          <w:p w:rsidR="00623096" w:rsidRDefault="00623CCF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623096">
              <w:rPr>
                <w:rFonts w:ascii="Times New Roman" w:hAnsi="Times New Roman" w:cs="Times New Roman"/>
              </w:rPr>
              <w:t>0</w:t>
            </w:r>
            <w:r w:rsidR="00623096" w:rsidRPr="00623096">
              <w:rPr>
                <w:rFonts w:ascii="Times New Roman" w:hAnsi="Times New Roman" w:cs="Times New Roman"/>
              </w:rPr>
              <w:t>764</w:t>
            </w:r>
          </w:p>
          <w:p w:rsidR="00623096" w:rsidRDefault="00623CCF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623096">
              <w:rPr>
                <w:rFonts w:ascii="Times New Roman" w:hAnsi="Times New Roman" w:cs="Times New Roman"/>
              </w:rPr>
              <w:t>0</w:t>
            </w:r>
            <w:r w:rsidR="00623096" w:rsidRPr="00623096">
              <w:rPr>
                <w:rFonts w:ascii="Times New Roman" w:hAnsi="Times New Roman" w:cs="Times New Roman"/>
              </w:rPr>
              <w:t>764</w:t>
            </w:r>
          </w:p>
          <w:p w:rsidR="00623096" w:rsidRDefault="00623CCF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623096">
              <w:rPr>
                <w:rFonts w:ascii="Times New Roman" w:hAnsi="Times New Roman" w:cs="Times New Roman"/>
              </w:rPr>
              <w:t>0</w:t>
            </w:r>
            <w:r w:rsidR="00623096" w:rsidRPr="00623096">
              <w:rPr>
                <w:rFonts w:ascii="Times New Roman" w:hAnsi="Times New Roman" w:cs="Times New Roman"/>
              </w:rPr>
              <w:t>804</w:t>
            </w:r>
          </w:p>
          <w:p w:rsidR="00623096" w:rsidRDefault="00623CCF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623096">
              <w:rPr>
                <w:rFonts w:ascii="Times New Roman" w:hAnsi="Times New Roman" w:cs="Times New Roman"/>
              </w:rPr>
              <w:t>0</w:t>
            </w:r>
            <w:r w:rsidR="00623096" w:rsidRPr="00623096">
              <w:rPr>
                <w:rFonts w:ascii="Times New Roman" w:hAnsi="Times New Roman" w:cs="Times New Roman"/>
              </w:rPr>
              <w:t>804</w:t>
            </w:r>
          </w:p>
          <w:p w:rsidR="00623096" w:rsidRDefault="00623CCF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623096">
              <w:rPr>
                <w:rFonts w:ascii="Times New Roman" w:hAnsi="Times New Roman" w:cs="Times New Roman"/>
              </w:rPr>
              <w:t>0</w:t>
            </w:r>
            <w:r w:rsidR="00623096" w:rsidRPr="00623096">
              <w:rPr>
                <w:rFonts w:ascii="Times New Roman" w:hAnsi="Times New Roman" w:cs="Times New Roman"/>
              </w:rPr>
              <w:t>80</w:t>
            </w:r>
            <w:r w:rsidR="00623096">
              <w:rPr>
                <w:rFonts w:ascii="Times New Roman" w:hAnsi="Times New Roman" w:cs="Times New Roman"/>
              </w:rPr>
              <w:t>6</w:t>
            </w:r>
          </w:p>
          <w:p w:rsidR="00623096" w:rsidRDefault="00623CCF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623096">
              <w:rPr>
                <w:rFonts w:ascii="Times New Roman" w:hAnsi="Times New Roman" w:cs="Times New Roman"/>
              </w:rPr>
              <w:t>0</w:t>
            </w:r>
            <w:r w:rsidR="00623096" w:rsidRPr="00623096">
              <w:rPr>
                <w:rFonts w:ascii="Times New Roman" w:hAnsi="Times New Roman" w:cs="Times New Roman"/>
              </w:rPr>
              <w:t>80</w:t>
            </w:r>
            <w:r w:rsidR="00623096">
              <w:rPr>
                <w:rFonts w:ascii="Times New Roman" w:hAnsi="Times New Roman" w:cs="Times New Roman"/>
              </w:rPr>
              <w:t>6</w:t>
            </w:r>
          </w:p>
          <w:p w:rsidR="00623096" w:rsidRDefault="00623096" w:rsidP="00DA68F3">
            <w:pPr>
              <w:jc w:val="center"/>
              <w:rPr>
                <w:rFonts w:ascii="Times New Roman" w:hAnsi="Times New Roman" w:cs="Times New Roman"/>
              </w:rPr>
            </w:pPr>
            <w:r w:rsidRPr="00623096">
              <w:rPr>
                <w:rFonts w:ascii="Times New Roman" w:hAnsi="Times New Roman" w:cs="Times New Roman"/>
              </w:rPr>
              <w:t>ACZC10998</w:t>
            </w:r>
          </w:p>
          <w:p w:rsidR="00623096" w:rsidRPr="0083300B" w:rsidRDefault="00623096" w:rsidP="00DA68F3">
            <w:pPr>
              <w:jc w:val="center"/>
              <w:rPr>
                <w:rFonts w:ascii="Times New Roman" w:hAnsi="Times New Roman" w:cs="Times New Roman"/>
              </w:rPr>
            </w:pPr>
            <w:r w:rsidRPr="00623096">
              <w:rPr>
                <w:rFonts w:ascii="Times New Roman" w:hAnsi="Times New Roman" w:cs="Times New Roman"/>
              </w:rPr>
              <w:t>ACZC10998</w:t>
            </w:r>
          </w:p>
        </w:tc>
        <w:tc>
          <w:tcPr>
            <w:tcW w:w="1843" w:type="dxa"/>
            <w:vAlign w:val="center"/>
          </w:tcPr>
          <w:p w:rsidR="00D6339A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  <w:p w:rsidR="00623096" w:rsidRDefault="0062309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aranoro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aranoro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3096">
              <w:rPr>
                <w:rFonts w:ascii="Times New Roman" w:hAnsi="Times New Roman" w:cs="Times New Roman"/>
              </w:rPr>
              <w:t>Ambatomainty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3096">
              <w:rPr>
                <w:rFonts w:ascii="Times New Roman" w:hAnsi="Times New Roman" w:cs="Times New Roman"/>
              </w:rPr>
              <w:t>Ambatomainty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3096">
              <w:rPr>
                <w:rFonts w:ascii="Times New Roman" w:hAnsi="Times New Roman" w:cs="Times New Roman"/>
              </w:rPr>
              <w:t>Ambatomainty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3096">
              <w:rPr>
                <w:rFonts w:ascii="Times New Roman" w:hAnsi="Times New Roman" w:cs="Times New Roman"/>
              </w:rPr>
              <w:t>Ambatomainty</w:t>
            </w:r>
            <w:proofErr w:type="spellEnd"/>
          </w:p>
          <w:p w:rsidR="00623096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3096">
              <w:rPr>
                <w:rFonts w:ascii="Times New Roman" w:hAnsi="Times New Roman" w:cs="Times New Roman"/>
              </w:rPr>
              <w:t>Ambatomainty</w:t>
            </w:r>
            <w:proofErr w:type="spellEnd"/>
          </w:p>
          <w:p w:rsidR="00623096" w:rsidRPr="0083300B" w:rsidRDefault="00623096" w:rsidP="006230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3096">
              <w:rPr>
                <w:rFonts w:ascii="Times New Roman" w:hAnsi="Times New Roman" w:cs="Times New Roman"/>
              </w:rPr>
              <w:t>Ambatomainty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.Prennerae-2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</w:t>
            </w:r>
            <w:r w:rsidR="0083300B" w:rsidRPr="0083300B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1843" w:type="dxa"/>
            <w:vAlign w:val="center"/>
          </w:tcPr>
          <w:p w:rsidR="00D6339A" w:rsidRPr="0083300B" w:rsidRDefault="0083300B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.Prennerae-2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</w:t>
            </w:r>
            <w:r w:rsidR="0083300B" w:rsidRPr="0083300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43" w:type="dxa"/>
            <w:vAlign w:val="center"/>
          </w:tcPr>
          <w:p w:rsidR="00D6339A" w:rsidRPr="0083300B" w:rsidRDefault="0083300B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.Prennerae-2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ZC</w:t>
            </w:r>
            <w:r w:rsidR="0083300B" w:rsidRPr="0083300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43" w:type="dxa"/>
            <w:vAlign w:val="center"/>
          </w:tcPr>
          <w:p w:rsidR="00D6339A" w:rsidRPr="0083300B" w:rsidRDefault="0083300B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indy</w:t>
            </w:r>
            <w:proofErr w:type="spellEnd"/>
          </w:p>
        </w:tc>
      </w:tr>
      <w:tr w:rsidR="00D6339A" w:rsidRPr="0083300B" w:rsidTr="00EB3751">
        <w:trPr>
          <w:trHeight w:val="1587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10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10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11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11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14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14.Prennerae-2</w:t>
            </w:r>
          </w:p>
        </w:tc>
        <w:tc>
          <w:tcPr>
            <w:tcW w:w="3544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ZCMV</w:t>
            </w:r>
            <w:r w:rsidR="0083300B" w:rsidRPr="0083300B">
              <w:rPr>
                <w:rFonts w:ascii="Times New Roman" w:hAnsi="Times New Roman" w:cs="Times New Roman"/>
                <w:lang w:val="it-IT"/>
              </w:rPr>
              <w:t>12789</w:t>
            </w:r>
          </w:p>
          <w:p w:rsidR="0083300B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ZCMV</w:t>
            </w:r>
            <w:r w:rsidR="0083300B" w:rsidRPr="0083300B">
              <w:rPr>
                <w:rFonts w:ascii="Times New Roman" w:hAnsi="Times New Roman" w:cs="Times New Roman"/>
                <w:lang w:val="it-IT"/>
              </w:rPr>
              <w:t>12789</w:t>
            </w:r>
          </w:p>
          <w:p w:rsidR="0083300B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ZCMV</w:t>
            </w:r>
            <w:r w:rsidR="0083300B" w:rsidRPr="0083300B">
              <w:rPr>
                <w:rFonts w:ascii="Times New Roman" w:hAnsi="Times New Roman" w:cs="Times New Roman"/>
                <w:lang w:val="it-IT"/>
              </w:rPr>
              <w:t>12791</w:t>
            </w:r>
          </w:p>
          <w:p w:rsidR="0083300B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ZCMV</w:t>
            </w:r>
            <w:r w:rsidR="0083300B" w:rsidRPr="0083300B">
              <w:rPr>
                <w:rFonts w:ascii="Times New Roman" w:hAnsi="Times New Roman" w:cs="Times New Roman"/>
                <w:lang w:val="it-IT"/>
              </w:rPr>
              <w:t>12791</w:t>
            </w:r>
          </w:p>
          <w:p w:rsidR="0083300B" w:rsidRDefault="00623CCF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83300B">
              <w:rPr>
                <w:rFonts w:ascii="Times New Roman" w:hAnsi="Times New Roman" w:cs="Times New Roman"/>
                <w:lang w:val="it-IT"/>
              </w:rPr>
              <w:t>0</w:t>
            </w:r>
            <w:r w:rsidR="0083300B" w:rsidRPr="0083300B">
              <w:rPr>
                <w:rFonts w:ascii="Times New Roman" w:hAnsi="Times New Roman" w:cs="Times New Roman"/>
                <w:lang w:val="it-IT"/>
              </w:rPr>
              <w:t>526</w:t>
            </w:r>
          </w:p>
          <w:p w:rsidR="0083300B" w:rsidRPr="0083300B" w:rsidRDefault="00623CCF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83300B">
              <w:rPr>
                <w:rFonts w:ascii="Times New Roman" w:hAnsi="Times New Roman" w:cs="Times New Roman"/>
                <w:lang w:val="it-IT"/>
              </w:rPr>
              <w:t>0</w:t>
            </w:r>
            <w:r w:rsidR="0083300B" w:rsidRPr="0083300B">
              <w:rPr>
                <w:rFonts w:ascii="Times New Roman" w:hAnsi="Times New Roman" w:cs="Times New Roman"/>
                <w:lang w:val="it-IT"/>
              </w:rPr>
              <w:t>526</w:t>
            </w:r>
          </w:p>
        </w:tc>
        <w:tc>
          <w:tcPr>
            <w:tcW w:w="1843" w:type="dxa"/>
            <w:vAlign w:val="center"/>
          </w:tcPr>
          <w:p w:rsidR="00D6339A" w:rsidRDefault="0083300B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  <w:p w:rsidR="0083300B" w:rsidRDefault="0083300B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  <w:p w:rsidR="0083300B" w:rsidRDefault="0083300B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  <w:p w:rsidR="0083300B" w:rsidRDefault="0083300B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  <w:p w:rsidR="0083300B" w:rsidRDefault="0083300B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  <w:p w:rsidR="0083300B" w:rsidRPr="0083300B" w:rsidRDefault="0083300B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6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2.Prennerae-1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83300B">
              <w:rPr>
                <w:rFonts w:ascii="Times New Roman" w:hAnsi="Times New Roman" w:cs="Times New Roman"/>
              </w:rPr>
              <w:t>0</w:t>
            </w:r>
            <w:r w:rsidR="0083300B" w:rsidRPr="0083300B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843" w:type="dxa"/>
            <w:vAlign w:val="center"/>
          </w:tcPr>
          <w:p w:rsidR="00D6339A" w:rsidRPr="0083300B" w:rsidRDefault="0083300B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7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2.Prennerae-2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83300B">
              <w:rPr>
                <w:rFonts w:ascii="Times New Roman" w:hAnsi="Times New Roman" w:cs="Times New Roman"/>
              </w:rPr>
              <w:t>0</w:t>
            </w:r>
            <w:r w:rsidR="0083300B" w:rsidRPr="0083300B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843" w:type="dxa"/>
            <w:vAlign w:val="center"/>
          </w:tcPr>
          <w:p w:rsidR="00D6339A" w:rsidRPr="0083300B" w:rsidRDefault="0083300B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8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3.Prennerae-1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83300B">
              <w:rPr>
                <w:rFonts w:ascii="Times New Roman" w:hAnsi="Times New Roman" w:cs="Times New Roman"/>
              </w:rPr>
              <w:t>0</w:t>
            </w:r>
            <w:r w:rsidR="0083300B" w:rsidRPr="0083300B">
              <w:rPr>
                <w:rFonts w:ascii="Times New Roman" w:hAnsi="Times New Roman" w:cs="Times New Roman"/>
              </w:rPr>
              <w:t>52</w:t>
            </w:r>
            <w:r w:rsidR="008330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:rsidR="00D6339A" w:rsidRPr="0083300B" w:rsidRDefault="0083300B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9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3.Prennerae-2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83300B">
              <w:rPr>
                <w:rFonts w:ascii="Times New Roman" w:hAnsi="Times New Roman" w:cs="Times New Roman"/>
              </w:rPr>
              <w:t>0</w:t>
            </w:r>
            <w:r w:rsidR="0083300B" w:rsidRPr="0083300B">
              <w:rPr>
                <w:rFonts w:ascii="Times New Roman" w:hAnsi="Times New Roman" w:cs="Times New Roman"/>
              </w:rPr>
              <w:t>52</w:t>
            </w:r>
            <w:r w:rsidR="008330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:rsidR="00D6339A" w:rsidRPr="0083300B" w:rsidRDefault="0083300B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Anja</w:t>
            </w:r>
            <w:proofErr w:type="spellEnd"/>
            <w:r w:rsidRPr="0083300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83300B">
              <w:rPr>
                <w:rFonts w:ascii="Times New Roman" w:hAnsi="Times New Roman" w:cs="Times New Roman"/>
                <w:lang w:val="it-IT"/>
              </w:rPr>
              <w:t>Reserve</w:t>
            </w:r>
            <w:proofErr w:type="spellEnd"/>
          </w:p>
        </w:tc>
      </w:tr>
      <w:tr w:rsidR="00D6339A" w:rsidRPr="0083300B" w:rsidTr="00EB3751">
        <w:trPr>
          <w:trHeight w:val="864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0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5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5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6.Prennerae-1</w:t>
            </w:r>
          </w:p>
        </w:tc>
        <w:tc>
          <w:tcPr>
            <w:tcW w:w="3544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ZC6534 (FAZC</w:t>
            </w:r>
            <w:r w:rsidR="007C7714" w:rsidRPr="007C7714">
              <w:rPr>
                <w:rFonts w:ascii="Times New Roman" w:hAnsi="Times New Roman" w:cs="Times New Roman"/>
              </w:rPr>
              <w:t>14743)</w:t>
            </w:r>
          </w:p>
          <w:p w:rsidR="007C7714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ZC6534 (FAZC</w:t>
            </w:r>
            <w:r w:rsidR="007C7714" w:rsidRPr="007C7714">
              <w:rPr>
                <w:rFonts w:ascii="Times New Roman" w:hAnsi="Times New Roman" w:cs="Times New Roman"/>
              </w:rPr>
              <w:t>14743)</w:t>
            </w:r>
          </w:p>
          <w:p w:rsidR="007C7714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ZC6438 (FAZC</w:t>
            </w:r>
            <w:r w:rsidR="007C7714" w:rsidRPr="007C7714">
              <w:rPr>
                <w:rFonts w:ascii="Times New Roman" w:hAnsi="Times New Roman" w:cs="Times New Roman"/>
              </w:rPr>
              <w:t>14631)</w:t>
            </w:r>
          </w:p>
        </w:tc>
        <w:tc>
          <w:tcPr>
            <w:tcW w:w="1843" w:type="dxa"/>
            <w:vAlign w:val="center"/>
          </w:tcPr>
          <w:p w:rsidR="00D6339A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  <w:p w:rsidR="007C7714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  <w:p w:rsidR="007C7714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1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6.Prennerae-2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ZC6438 (FAZC</w:t>
            </w:r>
            <w:r w:rsidR="007C7714" w:rsidRPr="007C7714">
              <w:rPr>
                <w:rFonts w:ascii="Times New Roman" w:hAnsi="Times New Roman" w:cs="Times New Roman"/>
              </w:rPr>
              <w:t>14631)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2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8.Prennerae-1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</w:t>
            </w:r>
            <w:r w:rsidR="007C7714" w:rsidRPr="007C7714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</w:tc>
      </w:tr>
      <w:tr w:rsidR="00D6339A" w:rsidRPr="0083300B" w:rsidTr="00EB3751">
        <w:trPr>
          <w:trHeight w:val="576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3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8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1.Prennerae-2</w:t>
            </w:r>
          </w:p>
        </w:tc>
        <w:tc>
          <w:tcPr>
            <w:tcW w:w="3544" w:type="dxa"/>
            <w:vAlign w:val="center"/>
          </w:tcPr>
          <w:p w:rsidR="00D6339A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</w:t>
            </w:r>
            <w:r w:rsidR="007C7714" w:rsidRPr="007C7714">
              <w:rPr>
                <w:rFonts w:ascii="Times New Roman" w:hAnsi="Times New Roman" w:cs="Times New Roman"/>
              </w:rPr>
              <w:t>746</w:t>
            </w:r>
          </w:p>
          <w:p w:rsidR="007C7714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0906</w:t>
            </w:r>
          </w:p>
        </w:tc>
        <w:tc>
          <w:tcPr>
            <w:tcW w:w="1843" w:type="dxa"/>
            <w:vAlign w:val="center"/>
          </w:tcPr>
          <w:p w:rsidR="00D6339A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  <w:p w:rsidR="007C7714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lastRenderedPageBreak/>
              <w:t>Hap_14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9.Prennerae-1</w:t>
            </w:r>
          </w:p>
        </w:tc>
        <w:tc>
          <w:tcPr>
            <w:tcW w:w="3544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0892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5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9.Prennerae-2</w:t>
            </w:r>
          </w:p>
        </w:tc>
        <w:tc>
          <w:tcPr>
            <w:tcW w:w="3544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0892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6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0.Prennerae-1</w:t>
            </w:r>
          </w:p>
        </w:tc>
        <w:tc>
          <w:tcPr>
            <w:tcW w:w="3544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0899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7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0.Prennerae-2</w:t>
            </w:r>
          </w:p>
        </w:tc>
        <w:tc>
          <w:tcPr>
            <w:tcW w:w="3544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0899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aviro</w:t>
            </w:r>
            <w:proofErr w:type="spellEnd"/>
          </w:p>
        </w:tc>
      </w:tr>
      <w:tr w:rsidR="00D6339A" w:rsidRPr="0083300B" w:rsidTr="00EB3751">
        <w:trPr>
          <w:trHeight w:val="1304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8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1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5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5.Prenner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7.Prenner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27.Prennerae-2</w:t>
            </w:r>
          </w:p>
        </w:tc>
        <w:tc>
          <w:tcPr>
            <w:tcW w:w="3544" w:type="dxa"/>
            <w:vAlign w:val="center"/>
          </w:tcPr>
          <w:p w:rsidR="00D6339A" w:rsidRDefault="007C7714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C7714">
              <w:rPr>
                <w:rFonts w:ascii="Times New Roman" w:hAnsi="Times New Roman" w:cs="Times New Roman"/>
                <w:lang w:val="it-IT"/>
              </w:rPr>
              <w:t>ACZC10906</w:t>
            </w:r>
          </w:p>
          <w:p w:rsidR="007C7714" w:rsidRDefault="00623CCF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7C7714">
              <w:rPr>
                <w:rFonts w:ascii="Times New Roman" w:hAnsi="Times New Roman" w:cs="Times New Roman"/>
                <w:lang w:val="it-IT"/>
              </w:rPr>
              <w:t>0</w:t>
            </w:r>
            <w:r w:rsidR="007C7714" w:rsidRPr="007C7714">
              <w:rPr>
                <w:rFonts w:ascii="Times New Roman" w:hAnsi="Times New Roman" w:cs="Times New Roman"/>
                <w:lang w:val="it-IT"/>
              </w:rPr>
              <w:t>805</w:t>
            </w:r>
          </w:p>
          <w:p w:rsidR="007C7714" w:rsidRDefault="00623CCF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7C7714">
              <w:rPr>
                <w:rFonts w:ascii="Times New Roman" w:hAnsi="Times New Roman" w:cs="Times New Roman"/>
                <w:lang w:val="it-IT"/>
              </w:rPr>
              <w:t>0</w:t>
            </w:r>
            <w:r w:rsidR="007C7714" w:rsidRPr="007C7714">
              <w:rPr>
                <w:rFonts w:ascii="Times New Roman" w:hAnsi="Times New Roman" w:cs="Times New Roman"/>
                <w:lang w:val="it-IT"/>
              </w:rPr>
              <w:t>805</w:t>
            </w:r>
          </w:p>
          <w:p w:rsidR="007C7714" w:rsidRDefault="007C7714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C7714">
              <w:rPr>
                <w:rFonts w:ascii="Times New Roman" w:hAnsi="Times New Roman" w:cs="Times New Roman"/>
                <w:lang w:val="it-IT"/>
              </w:rPr>
              <w:t>ACZC10994</w:t>
            </w:r>
          </w:p>
          <w:p w:rsidR="007C7714" w:rsidRPr="0083300B" w:rsidRDefault="007C7714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C7714">
              <w:rPr>
                <w:rFonts w:ascii="Times New Roman" w:hAnsi="Times New Roman" w:cs="Times New Roman"/>
                <w:lang w:val="it-IT"/>
              </w:rPr>
              <w:t>ACZC10994</w:t>
            </w:r>
          </w:p>
        </w:tc>
        <w:tc>
          <w:tcPr>
            <w:tcW w:w="1843" w:type="dxa"/>
            <w:vAlign w:val="center"/>
          </w:tcPr>
          <w:p w:rsidR="00D6339A" w:rsidRPr="00BF2203" w:rsidRDefault="007C7714" w:rsidP="008330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en-US"/>
              </w:rPr>
              <w:t>Sakaviro</w:t>
            </w:r>
            <w:proofErr w:type="spellEnd"/>
          </w:p>
          <w:p w:rsidR="007C7714" w:rsidRPr="00BF2203" w:rsidRDefault="007C7714" w:rsidP="008330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en-US"/>
              </w:rPr>
              <w:t>Ambatomainty</w:t>
            </w:r>
            <w:proofErr w:type="spellEnd"/>
          </w:p>
          <w:p w:rsidR="007C7714" w:rsidRPr="00BF2203" w:rsidRDefault="007C7714" w:rsidP="008330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en-US"/>
              </w:rPr>
              <w:t>Ambatomainty</w:t>
            </w:r>
            <w:proofErr w:type="spellEnd"/>
          </w:p>
          <w:p w:rsidR="007C7714" w:rsidRPr="00BF2203" w:rsidRDefault="007C7714" w:rsidP="008330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en-US"/>
              </w:rPr>
              <w:t>Ambatomainty</w:t>
            </w:r>
            <w:proofErr w:type="spellEnd"/>
          </w:p>
          <w:p w:rsidR="007C7714" w:rsidRPr="00BF2203" w:rsidRDefault="007C7714" w:rsidP="008330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en-US"/>
              </w:rPr>
              <w:t>Ambatomainty</w:t>
            </w:r>
            <w:proofErr w:type="spellEnd"/>
          </w:p>
        </w:tc>
      </w:tr>
      <w:tr w:rsidR="00D6339A" w:rsidRPr="0083300B" w:rsidTr="00EB3751">
        <w:trPr>
          <w:trHeight w:val="576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19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9.PlinD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9.PlinD-2</w:t>
            </w:r>
          </w:p>
        </w:tc>
        <w:tc>
          <w:tcPr>
            <w:tcW w:w="3544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CMV</w:t>
            </w:r>
            <w:r w:rsidR="007C7714" w:rsidRPr="007C7714">
              <w:rPr>
                <w:rFonts w:ascii="Times New Roman" w:hAnsi="Times New Roman" w:cs="Times New Roman"/>
              </w:rPr>
              <w:t>12790</w:t>
            </w:r>
          </w:p>
          <w:p w:rsidR="007C7714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CMV</w:t>
            </w:r>
            <w:r w:rsidR="007C7714" w:rsidRPr="007C7714">
              <w:rPr>
                <w:rFonts w:ascii="Times New Roman" w:hAnsi="Times New Roman" w:cs="Times New Roman"/>
              </w:rPr>
              <w:t>12790</w:t>
            </w:r>
          </w:p>
        </w:tc>
        <w:tc>
          <w:tcPr>
            <w:tcW w:w="1843" w:type="dxa"/>
            <w:vAlign w:val="center"/>
          </w:tcPr>
          <w:p w:rsidR="00D6339A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  <w:p w:rsidR="007C7714" w:rsidRPr="0083300B" w:rsidRDefault="007C7714" w:rsidP="007C77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</w:tc>
      </w:tr>
      <w:tr w:rsidR="00D6339A" w:rsidRPr="0083300B" w:rsidTr="00EB3751">
        <w:trPr>
          <w:trHeight w:val="819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0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0.PlinD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2.PlinD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2.PlinD-2</w:t>
            </w:r>
          </w:p>
        </w:tc>
        <w:tc>
          <w:tcPr>
            <w:tcW w:w="3544" w:type="dxa"/>
            <w:vAlign w:val="center"/>
          </w:tcPr>
          <w:p w:rsidR="00D6339A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</w:t>
            </w:r>
            <w:r w:rsidR="007C7714" w:rsidRPr="007C7714">
              <w:rPr>
                <w:rFonts w:ascii="Times New Roman" w:hAnsi="Times New Roman" w:cs="Times New Roman"/>
              </w:rPr>
              <w:t>528</w:t>
            </w:r>
          </w:p>
          <w:p w:rsidR="007C7714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930</w:t>
            </w:r>
          </w:p>
          <w:p w:rsidR="007C7714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930</w:t>
            </w:r>
          </w:p>
        </w:tc>
        <w:tc>
          <w:tcPr>
            <w:tcW w:w="1843" w:type="dxa"/>
            <w:vAlign w:val="center"/>
          </w:tcPr>
          <w:p w:rsidR="00D6339A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  <w:p w:rsidR="007C7714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  <w:p w:rsidR="007C7714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1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0.PlinD-2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</w:t>
            </w:r>
            <w:r w:rsidR="007C7714" w:rsidRPr="007C7714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2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1.PlinD-1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7C77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300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3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1.PlinD-2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300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4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3.PlinD-1</w:t>
            </w:r>
          </w:p>
        </w:tc>
        <w:tc>
          <w:tcPr>
            <w:tcW w:w="3544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0441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5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3.PlinD-2</w:t>
            </w:r>
          </w:p>
        </w:tc>
        <w:tc>
          <w:tcPr>
            <w:tcW w:w="3544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7714">
              <w:rPr>
                <w:rFonts w:ascii="Times New Roman" w:hAnsi="Times New Roman" w:cs="Times New Roman"/>
              </w:rPr>
              <w:t>ACZC10441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a Reserve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6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4.PlinD-1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</w:t>
            </w:r>
            <w:r w:rsidR="007C7714" w:rsidRPr="007C7714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arano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7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4.PlinD-2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</w:t>
            </w:r>
            <w:r w:rsidR="007C7714" w:rsidRPr="007C7714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843" w:type="dxa"/>
            <w:vAlign w:val="center"/>
          </w:tcPr>
          <w:p w:rsidR="00D6339A" w:rsidRPr="0083300B" w:rsidRDefault="007C7714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arano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8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5.PlinD-1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</w:t>
            </w:r>
            <w:r w:rsidR="007C7714" w:rsidRPr="007C7714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843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arano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29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5.PlinD-2</w:t>
            </w:r>
          </w:p>
        </w:tc>
        <w:tc>
          <w:tcPr>
            <w:tcW w:w="3544" w:type="dxa"/>
            <w:vAlign w:val="center"/>
          </w:tcPr>
          <w:p w:rsidR="00D6339A" w:rsidRPr="0083300B" w:rsidRDefault="00623CCF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7C7714">
              <w:rPr>
                <w:rFonts w:ascii="Times New Roman" w:hAnsi="Times New Roman" w:cs="Times New Roman"/>
              </w:rPr>
              <w:t>0</w:t>
            </w:r>
            <w:r w:rsidR="007C7714" w:rsidRPr="007C7714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843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aranoro</w:t>
            </w:r>
            <w:proofErr w:type="spellEnd"/>
          </w:p>
        </w:tc>
      </w:tr>
      <w:tr w:rsidR="00D6339A" w:rsidRPr="003F13F9" w:rsidTr="00EB3751">
        <w:trPr>
          <w:trHeight w:val="1531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0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36.Pbastardi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36.Pbastardi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37.Pbastardi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37.Pbastardi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38.Pbastardi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3300B">
              <w:rPr>
                <w:rFonts w:ascii="Times New Roman" w:hAnsi="Times New Roman" w:cs="Times New Roman"/>
                <w:lang w:val="it-IT"/>
              </w:rPr>
              <w:t>38.Pbastardi-2</w:t>
            </w:r>
          </w:p>
        </w:tc>
        <w:tc>
          <w:tcPr>
            <w:tcW w:w="3544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12B0C">
              <w:rPr>
                <w:rFonts w:ascii="Times New Roman" w:hAnsi="Times New Roman" w:cs="Times New Roman"/>
                <w:lang w:val="it-IT"/>
              </w:rPr>
              <w:t>ZSM 0178/2004</w:t>
            </w:r>
            <w:r>
              <w:rPr>
                <w:rFonts w:ascii="Times New Roman" w:hAnsi="Times New Roman" w:cs="Times New Roman"/>
                <w:lang w:val="it-IT"/>
              </w:rPr>
              <w:t xml:space="preserve"> (FGZC</w:t>
            </w:r>
            <w:r w:rsidRPr="00312B0C">
              <w:rPr>
                <w:rFonts w:ascii="Times New Roman" w:hAnsi="Times New Roman" w:cs="Times New Roman"/>
                <w:lang w:val="it-IT"/>
              </w:rPr>
              <w:t>0327</w:t>
            </w:r>
            <w:r>
              <w:rPr>
                <w:rFonts w:ascii="Times New Roman" w:hAnsi="Times New Roman" w:cs="Times New Roman"/>
                <w:lang w:val="it-IT"/>
              </w:rPr>
              <w:t>)</w:t>
            </w:r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12B0C">
              <w:rPr>
                <w:rFonts w:ascii="Times New Roman" w:hAnsi="Times New Roman" w:cs="Times New Roman"/>
                <w:lang w:val="it-IT"/>
              </w:rPr>
              <w:t>ZSM 0178/2004</w:t>
            </w:r>
            <w:r>
              <w:rPr>
                <w:rFonts w:ascii="Times New Roman" w:hAnsi="Times New Roman" w:cs="Times New Roman"/>
                <w:lang w:val="it-IT"/>
              </w:rPr>
              <w:t xml:space="preserve"> (FGZC</w:t>
            </w:r>
            <w:r w:rsidRPr="00312B0C">
              <w:rPr>
                <w:rFonts w:ascii="Times New Roman" w:hAnsi="Times New Roman" w:cs="Times New Roman"/>
                <w:lang w:val="it-IT"/>
              </w:rPr>
              <w:t>0327</w:t>
            </w:r>
            <w:r>
              <w:rPr>
                <w:rFonts w:ascii="Times New Roman" w:hAnsi="Times New Roman" w:cs="Times New Roman"/>
                <w:lang w:val="it-IT"/>
              </w:rPr>
              <w:t>)</w:t>
            </w:r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12B0C">
              <w:rPr>
                <w:rFonts w:ascii="Times New Roman" w:hAnsi="Times New Roman" w:cs="Times New Roman"/>
                <w:lang w:val="it-IT"/>
              </w:rPr>
              <w:t>ZSM 0180/2004</w:t>
            </w:r>
            <w:r>
              <w:rPr>
                <w:rFonts w:ascii="Times New Roman" w:hAnsi="Times New Roman" w:cs="Times New Roman"/>
                <w:lang w:val="it-IT"/>
              </w:rPr>
              <w:t xml:space="preserve"> (FGZC0332)</w:t>
            </w:r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12B0C">
              <w:rPr>
                <w:rFonts w:ascii="Times New Roman" w:hAnsi="Times New Roman" w:cs="Times New Roman"/>
                <w:lang w:val="it-IT"/>
              </w:rPr>
              <w:t>ZSM 0180/2004</w:t>
            </w:r>
            <w:r>
              <w:rPr>
                <w:rFonts w:ascii="Times New Roman" w:hAnsi="Times New Roman" w:cs="Times New Roman"/>
                <w:lang w:val="it-IT"/>
              </w:rPr>
              <w:t xml:space="preserve"> (FGZC0332)</w:t>
            </w:r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GMV</w:t>
            </w:r>
            <w:r w:rsidRPr="00312B0C">
              <w:rPr>
                <w:rFonts w:ascii="Times New Roman" w:hAnsi="Times New Roman" w:cs="Times New Roman"/>
                <w:lang w:val="it-IT"/>
              </w:rPr>
              <w:t>2002.B47</w:t>
            </w:r>
          </w:p>
          <w:p w:rsidR="00312B0C" w:rsidRPr="0083300B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GMV</w:t>
            </w:r>
            <w:r w:rsidRPr="00312B0C">
              <w:rPr>
                <w:rFonts w:ascii="Times New Roman" w:hAnsi="Times New Roman" w:cs="Times New Roman"/>
                <w:lang w:val="it-IT"/>
              </w:rPr>
              <w:t>2002.B47</w:t>
            </w:r>
          </w:p>
        </w:tc>
        <w:tc>
          <w:tcPr>
            <w:tcW w:w="1843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ranoroa</w:t>
            </w:r>
            <w:proofErr w:type="spellEnd"/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ranoroa</w:t>
            </w:r>
            <w:proofErr w:type="spellEnd"/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ranoroa</w:t>
            </w:r>
            <w:proofErr w:type="spellEnd"/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ranoroa</w:t>
            </w:r>
            <w:proofErr w:type="spellEnd"/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  <w:p w:rsidR="00312B0C" w:rsidRPr="0083300B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1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9.Pbastardi-1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ZSM 0042/2004</w:t>
            </w:r>
            <w:r>
              <w:rPr>
                <w:rFonts w:ascii="Times New Roman" w:hAnsi="Times New Roman" w:cs="Times New Roman"/>
              </w:rPr>
              <w:t xml:space="preserve"> (FGZC0070)</w:t>
            </w:r>
          </w:p>
        </w:tc>
        <w:tc>
          <w:tcPr>
            <w:tcW w:w="1843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2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9.Pbastardi-2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ZSM 0042/2004</w:t>
            </w:r>
            <w:r>
              <w:rPr>
                <w:rFonts w:ascii="Times New Roman" w:hAnsi="Times New Roman" w:cs="Times New Roman"/>
              </w:rPr>
              <w:t xml:space="preserve"> (FGZC0070)</w:t>
            </w:r>
          </w:p>
        </w:tc>
        <w:tc>
          <w:tcPr>
            <w:tcW w:w="1843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</w:tc>
      </w:tr>
      <w:tr w:rsidR="00D6339A" w:rsidRPr="0083300B" w:rsidTr="00EB3751">
        <w:trPr>
          <w:trHeight w:val="510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3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0.Pbastardi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0.Pbastardi-2</w:t>
            </w:r>
          </w:p>
        </w:tc>
        <w:tc>
          <w:tcPr>
            <w:tcW w:w="3544" w:type="dxa"/>
            <w:vAlign w:val="center"/>
          </w:tcPr>
          <w:p w:rsidR="00D6339A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FGZC0313</w:t>
            </w:r>
          </w:p>
          <w:p w:rsidR="00312B0C" w:rsidRPr="0083300B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FGZC0313</w:t>
            </w:r>
          </w:p>
        </w:tc>
        <w:tc>
          <w:tcPr>
            <w:tcW w:w="1843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  <w:p w:rsidR="00312B0C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</w:tc>
      </w:tr>
      <w:tr w:rsidR="00D6339A" w:rsidRPr="0083300B" w:rsidTr="00EB3751">
        <w:trPr>
          <w:trHeight w:val="1077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4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1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1.Pguibe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2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2.Pguibeae-2</w:t>
            </w:r>
          </w:p>
        </w:tc>
        <w:tc>
          <w:tcPr>
            <w:tcW w:w="3544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ZC</w:t>
            </w:r>
            <w:r w:rsidRPr="00312B0C">
              <w:rPr>
                <w:rFonts w:ascii="Times New Roman" w:hAnsi="Times New Roman" w:cs="Times New Roman"/>
              </w:rPr>
              <w:t>1828</w:t>
            </w:r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ZC</w:t>
            </w:r>
            <w:r w:rsidRPr="00312B0C">
              <w:rPr>
                <w:rFonts w:ascii="Times New Roman" w:hAnsi="Times New Roman" w:cs="Times New Roman"/>
              </w:rPr>
              <w:t>1828</w:t>
            </w:r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ZC6464 (FAZC</w:t>
            </w:r>
            <w:r w:rsidRPr="00312B0C">
              <w:rPr>
                <w:rFonts w:ascii="Times New Roman" w:hAnsi="Times New Roman" w:cs="Times New Roman"/>
              </w:rPr>
              <w:t>14657)</w:t>
            </w:r>
          </w:p>
          <w:p w:rsidR="00312B0C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ZC6464 (FAZC</w:t>
            </w:r>
            <w:r w:rsidRPr="00312B0C">
              <w:rPr>
                <w:rFonts w:ascii="Times New Roman" w:hAnsi="Times New Roman" w:cs="Times New Roman"/>
              </w:rPr>
              <w:t>14657)</w:t>
            </w:r>
          </w:p>
        </w:tc>
        <w:tc>
          <w:tcPr>
            <w:tcW w:w="1843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  <w:p w:rsidR="00312B0C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  <w:p w:rsidR="00312B0C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</w:tc>
      </w:tr>
      <w:tr w:rsidR="00D6339A" w:rsidRPr="0083300B" w:rsidTr="00EB3751">
        <w:trPr>
          <w:trHeight w:val="576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5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3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3.Pguibeae-2</w:t>
            </w:r>
          </w:p>
        </w:tc>
        <w:tc>
          <w:tcPr>
            <w:tcW w:w="3544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MRSN R2529</w:t>
            </w:r>
          </w:p>
          <w:p w:rsidR="00312B0C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MRSN R2529</w:t>
            </w:r>
          </w:p>
        </w:tc>
        <w:tc>
          <w:tcPr>
            <w:tcW w:w="1843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  <w:p w:rsidR="00312B0C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</w:tc>
      </w:tr>
      <w:tr w:rsidR="00D6339A" w:rsidRPr="0083300B" w:rsidTr="00EB3751">
        <w:trPr>
          <w:trHeight w:val="576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6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4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4.Pguibeae-2</w:t>
            </w:r>
          </w:p>
        </w:tc>
        <w:tc>
          <w:tcPr>
            <w:tcW w:w="3544" w:type="dxa"/>
            <w:vAlign w:val="center"/>
          </w:tcPr>
          <w:p w:rsidR="00D6339A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MRSN R2568</w:t>
            </w:r>
          </w:p>
          <w:p w:rsidR="00312B0C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MRSN R2568</w:t>
            </w:r>
          </w:p>
        </w:tc>
        <w:tc>
          <w:tcPr>
            <w:tcW w:w="1843" w:type="dxa"/>
            <w:vAlign w:val="center"/>
          </w:tcPr>
          <w:p w:rsidR="00312B0C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  <w:p w:rsidR="00D6339A" w:rsidRPr="0083300B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lo</w:t>
            </w:r>
          </w:p>
        </w:tc>
      </w:tr>
      <w:tr w:rsidR="00D6339A" w:rsidRPr="003F13F9" w:rsidTr="00EB3751">
        <w:trPr>
          <w:trHeight w:val="1304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7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5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6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8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9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9.Pguibeae-2</w:t>
            </w:r>
          </w:p>
        </w:tc>
        <w:tc>
          <w:tcPr>
            <w:tcW w:w="3544" w:type="dxa"/>
            <w:vAlign w:val="center"/>
          </w:tcPr>
          <w:p w:rsidR="00312B0C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MV</w:t>
            </w:r>
            <w:r w:rsidRPr="00312B0C">
              <w:rPr>
                <w:rFonts w:ascii="Times New Roman" w:hAnsi="Times New Roman" w:cs="Times New Roman"/>
              </w:rPr>
              <w:t>2002.1523</w:t>
            </w:r>
          </w:p>
          <w:p w:rsidR="00312B0C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MV</w:t>
            </w:r>
            <w:r w:rsidRPr="00312B0C">
              <w:rPr>
                <w:rFonts w:ascii="Times New Roman" w:hAnsi="Times New Roman" w:cs="Times New Roman"/>
              </w:rPr>
              <w:t>2002.1524</w:t>
            </w:r>
          </w:p>
          <w:p w:rsidR="00312B0C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MV</w:t>
            </w:r>
            <w:r w:rsidRPr="00312B0C">
              <w:rPr>
                <w:rFonts w:ascii="Times New Roman" w:hAnsi="Times New Roman" w:cs="Times New Roman"/>
              </w:rPr>
              <w:t>2002.1577</w:t>
            </w:r>
          </w:p>
          <w:p w:rsidR="00312B0C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ZSM 1101/20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12B0C">
              <w:rPr>
                <w:rFonts w:ascii="Times New Roman" w:hAnsi="Times New Roman" w:cs="Times New Roman"/>
              </w:rPr>
              <w:t>FGMV2002</w:t>
            </w:r>
            <w:r w:rsidR="00E20471">
              <w:rPr>
                <w:rFonts w:ascii="Times New Roman" w:hAnsi="Times New Roman" w:cs="Times New Roman"/>
              </w:rPr>
              <w:t>.</w:t>
            </w:r>
            <w:r w:rsidRPr="00312B0C">
              <w:rPr>
                <w:rFonts w:ascii="Times New Roman" w:hAnsi="Times New Roman" w:cs="Times New Roman"/>
              </w:rPr>
              <w:t>160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6339A" w:rsidRPr="0083300B" w:rsidRDefault="00312B0C" w:rsidP="00E20471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ZSM 1101/20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12B0C">
              <w:rPr>
                <w:rFonts w:ascii="Times New Roman" w:hAnsi="Times New Roman" w:cs="Times New Roman"/>
              </w:rPr>
              <w:t>FGMV2002</w:t>
            </w:r>
            <w:r w:rsidR="00E20471">
              <w:rPr>
                <w:rFonts w:ascii="Times New Roman" w:hAnsi="Times New Roman" w:cs="Times New Roman"/>
              </w:rPr>
              <w:t>.</w:t>
            </w:r>
            <w:r w:rsidRPr="00312B0C">
              <w:rPr>
                <w:rFonts w:ascii="Times New Roman" w:hAnsi="Times New Roman" w:cs="Times New Roman"/>
              </w:rPr>
              <w:t>16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:rsidR="00D6339A" w:rsidRPr="00BF2203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Toliara</w:t>
            </w:r>
          </w:p>
          <w:p w:rsidR="00312B0C" w:rsidRPr="00BF2203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Toliara</w:t>
            </w:r>
          </w:p>
          <w:p w:rsidR="00312B0C" w:rsidRPr="00BF2203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Toliara</w:t>
            </w:r>
          </w:p>
          <w:p w:rsidR="00312B0C" w:rsidRPr="00BF2203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Toliara</w:t>
            </w:r>
          </w:p>
          <w:p w:rsidR="00312B0C" w:rsidRPr="00BF2203" w:rsidRDefault="00312B0C" w:rsidP="008330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Toliara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8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5.Pguibeae-2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MV</w:t>
            </w:r>
            <w:r w:rsidRPr="00312B0C">
              <w:rPr>
                <w:rFonts w:ascii="Times New Roman" w:hAnsi="Times New Roman" w:cs="Times New Roman"/>
              </w:rPr>
              <w:t>2002.1523</w:t>
            </w:r>
          </w:p>
        </w:tc>
        <w:tc>
          <w:tcPr>
            <w:tcW w:w="1843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liara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39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6.Pguibeae-2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MV</w:t>
            </w:r>
            <w:r w:rsidRPr="00312B0C">
              <w:rPr>
                <w:rFonts w:ascii="Times New Roman" w:hAnsi="Times New Roman" w:cs="Times New Roman"/>
              </w:rPr>
              <w:t>2002.1524</w:t>
            </w:r>
          </w:p>
        </w:tc>
        <w:tc>
          <w:tcPr>
            <w:tcW w:w="1843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liara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0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7.Pguibeae-1</w:t>
            </w:r>
          </w:p>
        </w:tc>
        <w:tc>
          <w:tcPr>
            <w:tcW w:w="3544" w:type="dxa"/>
            <w:vAlign w:val="center"/>
          </w:tcPr>
          <w:p w:rsidR="00D6339A" w:rsidRPr="0083300B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1576</w:t>
            </w:r>
          </w:p>
        </w:tc>
        <w:tc>
          <w:tcPr>
            <w:tcW w:w="1843" w:type="dxa"/>
            <w:vAlign w:val="center"/>
          </w:tcPr>
          <w:p w:rsidR="00D6339A" w:rsidRPr="0083300B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liara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1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7.Pguibeae-2</w:t>
            </w:r>
          </w:p>
        </w:tc>
        <w:tc>
          <w:tcPr>
            <w:tcW w:w="3544" w:type="dxa"/>
            <w:vAlign w:val="center"/>
          </w:tcPr>
          <w:p w:rsidR="00D6339A" w:rsidRPr="0083300B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1576</w:t>
            </w:r>
          </w:p>
        </w:tc>
        <w:tc>
          <w:tcPr>
            <w:tcW w:w="1843" w:type="dxa"/>
            <w:vAlign w:val="center"/>
          </w:tcPr>
          <w:p w:rsidR="00D6339A" w:rsidRPr="0083300B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liara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lastRenderedPageBreak/>
              <w:t>Hap_42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8.Pguibeae-2</w:t>
            </w:r>
          </w:p>
        </w:tc>
        <w:tc>
          <w:tcPr>
            <w:tcW w:w="3544" w:type="dxa"/>
            <w:vAlign w:val="center"/>
          </w:tcPr>
          <w:p w:rsidR="00D6339A" w:rsidRPr="0083300B" w:rsidRDefault="00312B0C" w:rsidP="00312B0C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FGMV2002.1577</w:t>
            </w:r>
          </w:p>
        </w:tc>
        <w:tc>
          <w:tcPr>
            <w:tcW w:w="1843" w:type="dxa"/>
            <w:vAlign w:val="center"/>
          </w:tcPr>
          <w:p w:rsidR="00D6339A" w:rsidRPr="0083300B" w:rsidRDefault="00312B0C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liara</w:t>
            </w:r>
            <w:proofErr w:type="spellEnd"/>
          </w:p>
        </w:tc>
      </w:tr>
      <w:tr w:rsidR="00D6339A" w:rsidRPr="0083300B" w:rsidTr="00EB3751">
        <w:trPr>
          <w:trHeight w:val="1077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3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0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0.Pguibeae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1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1.Pguibeae-2</w:t>
            </w:r>
          </w:p>
        </w:tc>
        <w:tc>
          <w:tcPr>
            <w:tcW w:w="3544" w:type="dxa"/>
            <w:vAlign w:val="center"/>
          </w:tcPr>
          <w:p w:rsidR="00D6339A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0187/20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C2AF6">
              <w:rPr>
                <w:rFonts w:ascii="Times New Roman" w:hAnsi="Times New Roman" w:cs="Times New Roman"/>
              </w:rPr>
              <w:t>FGZC035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0187/20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C2AF6">
              <w:rPr>
                <w:rFonts w:ascii="Times New Roman" w:hAnsi="Times New Roman" w:cs="Times New Roman"/>
              </w:rPr>
              <w:t>FGZC035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018</w:t>
            </w:r>
            <w:r>
              <w:rPr>
                <w:rFonts w:ascii="Times New Roman" w:hAnsi="Times New Roman" w:cs="Times New Roman"/>
              </w:rPr>
              <w:t>8</w:t>
            </w:r>
            <w:r w:rsidRPr="007C2AF6">
              <w:rPr>
                <w:rFonts w:ascii="Times New Roman" w:hAnsi="Times New Roman" w:cs="Times New Roman"/>
              </w:rPr>
              <w:t>/20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C2AF6">
              <w:rPr>
                <w:rFonts w:ascii="Times New Roman" w:hAnsi="Times New Roman" w:cs="Times New Roman"/>
              </w:rPr>
              <w:t>FGZC035</w:t>
            </w:r>
            <w:r>
              <w:rPr>
                <w:rFonts w:ascii="Times New Roman" w:hAnsi="Times New Roman" w:cs="Times New Roman"/>
              </w:rPr>
              <w:t>3)</w:t>
            </w:r>
          </w:p>
          <w:p w:rsidR="007C2AF6" w:rsidRPr="0083300B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018</w:t>
            </w:r>
            <w:r>
              <w:rPr>
                <w:rFonts w:ascii="Times New Roman" w:hAnsi="Times New Roman" w:cs="Times New Roman"/>
              </w:rPr>
              <w:t>8</w:t>
            </w:r>
            <w:r w:rsidRPr="007C2AF6">
              <w:rPr>
                <w:rFonts w:ascii="Times New Roman" w:hAnsi="Times New Roman" w:cs="Times New Roman"/>
              </w:rPr>
              <w:t>/20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C2AF6">
              <w:rPr>
                <w:rFonts w:ascii="Times New Roman" w:hAnsi="Times New Roman" w:cs="Times New Roman"/>
              </w:rPr>
              <w:t>FGZC035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843" w:type="dxa"/>
            <w:vAlign w:val="center"/>
          </w:tcPr>
          <w:p w:rsidR="00D6339A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oroa</w:t>
            </w:r>
            <w:proofErr w:type="spellEnd"/>
          </w:p>
          <w:p w:rsidR="007C2AF6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oroa</w:t>
            </w:r>
            <w:proofErr w:type="spellEnd"/>
          </w:p>
          <w:p w:rsidR="007C2AF6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oroa</w:t>
            </w:r>
            <w:proofErr w:type="spellEnd"/>
          </w:p>
          <w:p w:rsidR="007C2AF6" w:rsidRPr="0083300B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oroa</w:t>
            </w:r>
            <w:proofErr w:type="spellEnd"/>
          </w:p>
        </w:tc>
      </w:tr>
      <w:tr w:rsidR="00D6339A" w:rsidRPr="0083300B" w:rsidTr="00EB3751">
        <w:trPr>
          <w:trHeight w:val="510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4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2.Pguibeae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2.Pguibeae-2</w:t>
            </w:r>
          </w:p>
        </w:tc>
        <w:tc>
          <w:tcPr>
            <w:tcW w:w="3544" w:type="dxa"/>
            <w:vAlign w:val="center"/>
          </w:tcPr>
          <w:p w:rsidR="00D6339A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018</w:t>
            </w:r>
            <w:r>
              <w:rPr>
                <w:rFonts w:ascii="Times New Roman" w:hAnsi="Times New Roman" w:cs="Times New Roman"/>
              </w:rPr>
              <w:t>9</w:t>
            </w:r>
            <w:r w:rsidRPr="007C2AF6">
              <w:rPr>
                <w:rFonts w:ascii="Times New Roman" w:hAnsi="Times New Roman" w:cs="Times New Roman"/>
              </w:rPr>
              <w:t>/20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C2AF6">
              <w:rPr>
                <w:rFonts w:ascii="Times New Roman" w:hAnsi="Times New Roman" w:cs="Times New Roman"/>
              </w:rPr>
              <w:t>FGZC035</w:t>
            </w:r>
            <w:r>
              <w:rPr>
                <w:rFonts w:ascii="Times New Roman" w:hAnsi="Times New Roman" w:cs="Times New Roman"/>
              </w:rPr>
              <w:t>4)</w:t>
            </w:r>
          </w:p>
          <w:p w:rsidR="007C2AF6" w:rsidRPr="0083300B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018</w:t>
            </w:r>
            <w:r>
              <w:rPr>
                <w:rFonts w:ascii="Times New Roman" w:hAnsi="Times New Roman" w:cs="Times New Roman"/>
              </w:rPr>
              <w:t>9</w:t>
            </w:r>
            <w:r w:rsidRPr="007C2AF6">
              <w:rPr>
                <w:rFonts w:ascii="Times New Roman" w:hAnsi="Times New Roman" w:cs="Times New Roman"/>
              </w:rPr>
              <w:t>/20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C2AF6">
              <w:rPr>
                <w:rFonts w:ascii="Times New Roman" w:hAnsi="Times New Roman" w:cs="Times New Roman"/>
              </w:rPr>
              <w:t>FGZC035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843" w:type="dxa"/>
            <w:vAlign w:val="center"/>
          </w:tcPr>
          <w:p w:rsidR="00D6339A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oroa</w:t>
            </w:r>
            <w:proofErr w:type="spellEnd"/>
          </w:p>
          <w:p w:rsidR="007C2AF6" w:rsidRPr="0083300B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oroa</w:t>
            </w:r>
            <w:proofErr w:type="spellEnd"/>
          </w:p>
        </w:tc>
      </w:tr>
      <w:tr w:rsidR="00D6339A" w:rsidRPr="0083300B" w:rsidTr="00EB3751">
        <w:trPr>
          <w:trHeight w:val="2324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5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3.Pibityensis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4.Pibityensis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4.Pibityensis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5.Pibityensis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5.Pibityensis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6.Pibityensis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6.Pibityensis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7.Pibityensis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7.Pibityensis-2</w:t>
            </w:r>
          </w:p>
        </w:tc>
        <w:tc>
          <w:tcPr>
            <w:tcW w:w="3544" w:type="dxa"/>
            <w:vAlign w:val="center"/>
          </w:tcPr>
          <w:p w:rsidR="00D6339A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MV</w:t>
            </w:r>
            <w:r w:rsidRPr="007C2AF6">
              <w:rPr>
                <w:rFonts w:ascii="Times New Roman" w:hAnsi="Times New Roman" w:cs="Times New Roman"/>
              </w:rPr>
              <w:t>2001.D37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0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0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1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1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2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2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3</w:t>
            </w:r>
          </w:p>
          <w:p w:rsidR="007C2AF6" w:rsidRPr="0083300B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:rsidR="00D6339A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tremo</w:t>
            </w:r>
            <w:proofErr w:type="spellEnd"/>
          </w:p>
          <w:p w:rsidR="007C2AF6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bity</w:t>
            </w:r>
            <w:proofErr w:type="spellEnd"/>
          </w:p>
          <w:p w:rsidR="007C2AF6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bity</w:t>
            </w:r>
            <w:proofErr w:type="spellEnd"/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bity</w:t>
            </w:r>
            <w:proofErr w:type="spellEnd"/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bity</w:t>
            </w:r>
            <w:proofErr w:type="spellEnd"/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bity</w:t>
            </w:r>
            <w:proofErr w:type="spellEnd"/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bity</w:t>
            </w:r>
            <w:proofErr w:type="spellEnd"/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bity</w:t>
            </w:r>
            <w:proofErr w:type="spellEnd"/>
          </w:p>
          <w:p w:rsidR="007C2AF6" w:rsidRPr="0083300B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bity</w:t>
            </w:r>
            <w:proofErr w:type="spellEnd"/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6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3.Pibityensis-2</w:t>
            </w:r>
          </w:p>
        </w:tc>
        <w:tc>
          <w:tcPr>
            <w:tcW w:w="3544" w:type="dxa"/>
            <w:vAlign w:val="center"/>
          </w:tcPr>
          <w:p w:rsidR="00D6339A" w:rsidRPr="0083300B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MV</w:t>
            </w:r>
            <w:r w:rsidRPr="007C2AF6">
              <w:rPr>
                <w:rFonts w:ascii="Times New Roman" w:hAnsi="Times New Roman" w:cs="Times New Roman"/>
              </w:rPr>
              <w:t>2001.D37</w:t>
            </w:r>
          </w:p>
        </w:tc>
        <w:tc>
          <w:tcPr>
            <w:tcW w:w="1843" w:type="dxa"/>
            <w:vAlign w:val="center"/>
          </w:tcPr>
          <w:p w:rsidR="00D6339A" w:rsidRPr="0083300B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tremo</w:t>
            </w:r>
            <w:proofErr w:type="spellEnd"/>
          </w:p>
        </w:tc>
      </w:tr>
      <w:tr w:rsidR="00D6339A" w:rsidRPr="003F13F9" w:rsidTr="00EB3751">
        <w:trPr>
          <w:trHeight w:val="2835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7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8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8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9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59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4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4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5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6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7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0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2.Ptanjaka-1</w:t>
            </w:r>
          </w:p>
        </w:tc>
        <w:tc>
          <w:tcPr>
            <w:tcW w:w="3544" w:type="dxa"/>
            <w:vAlign w:val="center"/>
          </w:tcPr>
          <w:p w:rsidR="00D6339A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36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7C2AF6">
              <w:rPr>
                <w:rFonts w:ascii="Times New Roman" w:hAnsi="Times New Roman" w:cs="Times New Roman"/>
              </w:rPr>
              <w:t>074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7C2AF6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36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7C2AF6">
              <w:rPr>
                <w:rFonts w:ascii="Times New Roman" w:hAnsi="Times New Roman" w:cs="Times New Roman"/>
              </w:rPr>
              <w:t>0742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 xml:space="preserve">ZSM </w:t>
            </w:r>
            <w:r>
              <w:rPr>
                <w:rFonts w:ascii="Times New Roman" w:hAnsi="Times New Roman" w:cs="Times New Roman"/>
              </w:rPr>
              <w:t>40</w:t>
            </w:r>
            <w:r w:rsidRPr="007C2AF6">
              <w:rPr>
                <w:rFonts w:ascii="Times New Roman" w:hAnsi="Times New Roman" w:cs="Times New Roman"/>
              </w:rPr>
              <w:t>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7C2AF6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50)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 xml:space="preserve">ZSM </w:t>
            </w:r>
            <w:r>
              <w:rPr>
                <w:rFonts w:ascii="Times New Roman" w:hAnsi="Times New Roman" w:cs="Times New Roman"/>
              </w:rPr>
              <w:t>40</w:t>
            </w:r>
            <w:r w:rsidRPr="007C2AF6">
              <w:rPr>
                <w:rFonts w:ascii="Times New Roman" w:hAnsi="Times New Roman" w:cs="Times New Roman"/>
              </w:rPr>
              <w:t>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7C2AF6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50)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</w:t>
            </w:r>
            <w:r w:rsidRPr="007C2AF6">
              <w:rPr>
                <w:rFonts w:ascii="Times New Roman" w:hAnsi="Times New Roman" w:cs="Times New Roman"/>
              </w:rPr>
              <w:t>0967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</w:t>
            </w:r>
            <w:r w:rsidRPr="007C2AF6">
              <w:rPr>
                <w:rFonts w:ascii="Times New Roman" w:hAnsi="Times New Roman" w:cs="Times New Roman"/>
              </w:rPr>
              <w:t>0967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</w:t>
            </w:r>
            <w:r w:rsidRPr="007C2AF6">
              <w:rPr>
                <w:rFonts w:ascii="Times New Roman" w:hAnsi="Times New Roman" w:cs="Times New Roman"/>
              </w:rPr>
              <w:t>096</w:t>
            </w:r>
            <w:r>
              <w:rPr>
                <w:rFonts w:ascii="Times New Roman" w:hAnsi="Times New Roman" w:cs="Times New Roman"/>
              </w:rPr>
              <w:t>8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149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7C2AF6">
              <w:rPr>
                <w:rFonts w:ascii="Times New Roman" w:hAnsi="Times New Roman" w:cs="Times New Roman"/>
              </w:rPr>
              <w:t>0969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</w:t>
            </w:r>
            <w:r w:rsidRPr="007C2AF6">
              <w:rPr>
                <w:rFonts w:ascii="Times New Roman" w:hAnsi="Times New Roman" w:cs="Times New Roman"/>
              </w:rPr>
              <w:t>0753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142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7C2AF6">
              <w:rPr>
                <w:rFonts w:ascii="Times New Roman" w:hAnsi="Times New Roman" w:cs="Times New Roman"/>
              </w:rPr>
              <w:t>095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7C2AF6" w:rsidRPr="0083300B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</w:t>
            </w:r>
            <w:r w:rsidRPr="007C2AF6">
              <w:rPr>
                <w:rFonts w:ascii="Times New Roman" w:hAnsi="Times New Roman" w:cs="Times New Roman"/>
              </w:rPr>
              <w:t>0952</w:t>
            </w:r>
          </w:p>
        </w:tc>
        <w:tc>
          <w:tcPr>
            <w:tcW w:w="1843" w:type="dxa"/>
            <w:vAlign w:val="center"/>
          </w:tcPr>
          <w:p w:rsidR="00D6339A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7C2AF6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7C2AF6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7C2AF6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7C2AF6" w:rsidRPr="00BF2203" w:rsidRDefault="007C2AF6" w:rsidP="007C2AF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it-IT"/>
              </w:rPr>
              <w:t>Bemaraha</w:t>
            </w:r>
            <w:proofErr w:type="spellEnd"/>
          </w:p>
          <w:p w:rsidR="007C2AF6" w:rsidRPr="00BF2203" w:rsidRDefault="007C2AF6" w:rsidP="007C2AF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it-IT"/>
              </w:rPr>
              <w:t>Bemaraha</w:t>
            </w:r>
            <w:proofErr w:type="spellEnd"/>
          </w:p>
          <w:p w:rsidR="007C2AF6" w:rsidRPr="00BF2203" w:rsidRDefault="007C2AF6" w:rsidP="007C2AF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it-IT"/>
              </w:rPr>
              <w:t>Bemaraha</w:t>
            </w:r>
            <w:proofErr w:type="spellEnd"/>
          </w:p>
          <w:p w:rsidR="007C2AF6" w:rsidRPr="00BF2203" w:rsidRDefault="007C2AF6" w:rsidP="007C2AF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it-IT"/>
              </w:rPr>
              <w:t>Bemaraha</w:t>
            </w:r>
            <w:proofErr w:type="spellEnd"/>
          </w:p>
          <w:p w:rsidR="007C2AF6" w:rsidRPr="00BF2203" w:rsidRDefault="007C2AF6" w:rsidP="007C2AF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BF2203">
              <w:rPr>
                <w:rFonts w:ascii="Times New Roman" w:hAnsi="Times New Roman" w:cs="Times New Roman"/>
                <w:lang w:val="it-IT"/>
              </w:rPr>
              <w:t>Bemaraha</w:t>
            </w:r>
            <w:proofErr w:type="spellEnd"/>
          </w:p>
        </w:tc>
      </w:tr>
      <w:tr w:rsidR="00D6339A" w:rsidRPr="0083300B" w:rsidTr="00EB3751">
        <w:trPr>
          <w:trHeight w:val="576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8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0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0.Ptanjaka-2</w:t>
            </w:r>
          </w:p>
        </w:tc>
        <w:tc>
          <w:tcPr>
            <w:tcW w:w="3544" w:type="dxa"/>
            <w:vAlign w:val="center"/>
          </w:tcPr>
          <w:p w:rsidR="00D6339A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53/2006</w:t>
            </w:r>
            <w:r>
              <w:rPr>
                <w:rFonts w:ascii="Times New Roman" w:hAnsi="Times New Roman" w:cs="Times New Roman"/>
              </w:rPr>
              <w:t xml:space="preserve"> (FGZC0780)</w:t>
            </w:r>
          </w:p>
          <w:p w:rsidR="007C2AF6" w:rsidRPr="0083300B" w:rsidRDefault="007C2AF6" w:rsidP="0083300B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53/2006</w:t>
            </w:r>
            <w:r>
              <w:rPr>
                <w:rFonts w:ascii="Times New Roman" w:hAnsi="Times New Roman" w:cs="Times New Roman"/>
              </w:rPr>
              <w:t xml:space="preserve"> (FGZC0780)</w:t>
            </w:r>
          </w:p>
        </w:tc>
        <w:tc>
          <w:tcPr>
            <w:tcW w:w="1843" w:type="dxa"/>
            <w:vAlign w:val="center"/>
          </w:tcPr>
          <w:p w:rsidR="007C2AF6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6339A" w:rsidRPr="0083300B" w:rsidRDefault="007C2AF6" w:rsidP="007C2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1531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49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1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1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2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2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6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9.Ptanjaka-1</w:t>
            </w:r>
          </w:p>
        </w:tc>
        <w:tc>
          <w:tcPr>
            <w:tcW w:w="3544" w:type="dxa"/>
            <w:vAlign w:val="center"/>
          </w:tcPr>
          <w:p w:rsidR="00D6339A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FGZC0953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FGZC0953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FGZC0672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FGZC0672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149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7C2AF6">
              <w:rPr>
                <w:rFonts w:ascii="Times New Roman" w:hAnsi="Times New Roman" w:cs="Times New Roman"/>
              </w:rPr>
              <w:t>0969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A68F3" w:rsidRPr="0083300B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43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7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6339A" w:rsidRPr="0083300B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0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3.Ptanjaka-1</w:t>
            </w:r>
          </w:p>
        </w:tc>
        <w:tc>
          <w:tcPr>
            <w:tcW w:w="3544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0717</w:t>
            </w:r>
          </w:p>
        </w:tc>
        <w:tc>
          <w:tcPr>
            <w:tcW w:w="1843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1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3.Ptanjaka-2</w:t>
            </w:r>
          </w:p>
        </w:tc>
        <w:tc>
          <w:tcPr>
            <w:tcW w:w="3544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0717</w:t>
            </w:r>
          </w:p>
        </w:tc>
        <w:tc>
          <w:tcPr>
            <w:tcW w:w="1843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1077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2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5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8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9.Ptanjak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2.Ptanjaka-2</w:t>
            </w:r>
          </w:p>
        </w:tc>
        <w:tc>
          <w:tcPr>
            <w:tcW w:w="3544" w:type="dxa"/>
            <w:vAlign w:val="center"/>
          </w:tcPr>
          <w:p w:rsidR="00D6339A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0968</w:t>
            </w:r>
          </w:p>
          <w:p w:rsidR="00DA68F3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0754</w:t>
            </w:r>
          </w:p>
          <w:p w:rsidR="00DA68F3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43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755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A68F3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</w:t>
            </w:r>
            <w:r w:rsidRPr="007C2AF6">
              <w:rPr>
                <w:rFonts w:ascii="Times New Roman" w:hAnsi="Times New Roman" w:cs="Times New Roman"/>
              </w:rPr>
              <w:t>0952</w:t>
            </w:r>
          </w:p>
        </w:tc>
        <w:tc>
          <w:tcPr>
            <w:tcW w:w="1843" w:type="dxa"/>
            <w:vAlign w:val="center"/>
          </w:tcPr>
          <w:p w:rsidR="00D6339A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794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3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7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0.Ptanjak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1.Ptanjaka-1</w:t>
            </w:r>
          </w:p>
        </w:tc>
        <w:tc>
          <w:tcPr>
            <w:tcW w:w="3544" w:type="dxa"/>
            <w:vAlign w:val="center"/>
          </w:tcPr>
          <w:p w:rsidR="00D6339A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0753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ZSM 142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7C2AF6">
              <w:rPr>
                <w:rFonts w:ascii="Times New Roman" w:hAnsi="Times New Roman" w:cs="Times New Roman"/>
              </w:rPr>
              <w:t>095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A68F3" w:rsidRPr="0083300B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43/2006</w:t>
            </w:r>
            <w:r>
              <w:rPr>
                <w:rFonts w:ascii="Times New Roman" w:hAnsi="Times New Roman" w:cs="Times New Roman"/>
              </w:rPr>
              <w:t xml:space="preserve"> (FGZC0951)</w:t>
            </w:r>
          </w:p>
        </w:tc>
        <w:tc>
          <w:tcPr>
            <w:tcW w:w="1843" w:type="dxa"/>
            <w:vAlign w:val="center"/>
          </w:tcPr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6339A" w:rsidRPr="0083300B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4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68.Ptanjaka-2</w:t>
            </w:r>
          </w:p>
        </w:tc>
        <w:tc>
          <w:tcPr>
            <w:tcW w:w="3544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ZC0754</w:t>
            </w:r>
          </w:p>
        </w:tc>
        <w:tc>
          <w:tcPr>
            <w:tcW w:w="1843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5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1.Ptanjaka-2</w:t>
            </w:r>
          </w:p>
        </w:tc>
        <w:tc>
          <w:tcPr>
            <w:tcW w:w="3544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43/2006</w:t>
            </w:r>
            <w:r>
              <w:rPr>
                <w:rFonts w:ascii="Times New Roman" w:hAnsi="Times New Roman" w:cs="Times New Roman"/>
              </w:rPr>
              <w:t xml:space="preserve"> (FGZC0951)</w:t>
            </w:r>
          </w:p>
        </w:tc>
        <w:tc>
          <w:tcPr>
            <w:tcW w:w="1843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6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3.Pneglecta-1</w:t>
            </w:r>
          </w:p>
        </w:tc>
        <w:tc>
          <w:tcPr>
            <w:tcW w:w="3544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8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7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:rsidR="00D6339A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794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7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3.Pneglect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4.Pneglecta-1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5.Pneglecta-1</w:t>
            </w:r>
          </w:p>
        </w:tc>
        <w:tc>
          <w:tcPr>
            <w:tcW w:w="3544" w:type="dxa"/>
            <w:vAlign w:val="center"/>
          </w:tcPr>
          <w:p w:rsidR="00D6339A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8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704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A68F3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63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99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A68F3" w:rsidRPr="0083300B" w:rsidRDefault="00DA68F3" w:rsidP="00DA68F3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28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99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843" w:type="dxa"/>
            <w:vAlign w:val="center"/>
          </w:tcPr>
          <w:p w:rsidR="00D6339A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D6339A" w:rsidRPr="0083300B" w:rsidTr="00EB3751">
        <w:trPr>
          <w:trHeight w:val="510"/>
        </w:trPr>
        <w:tc>
          <w:tcPr>
            <w:tcW w:w="1242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Hap_58</w:t>
            </w:r>
          </w:p>
        </w:tc>
        <w:tc>
          <w:tcPr>
            <w:tcW w:w="1276" w:type="dxa"/>
            <w:noWrap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4.Pneglecta-2</w:t>
            </w:r>
          </w:p>
          <w:p w:rsidR="00D6339A" w:rsidRPr="0083300B" w:rsidRDefault="00D6339A" w:rsidP="0083300B">
            <w:pPr>
              <w:jc w:val="center"/>
              <w:rPr>
                <w:rFonts w:ascii="Times New Roman" w:hAnsi="Times New Roman" w:cs="Times New Roman"/>
              </w:rPr>
            </w:pPr>
            <w:r w:rsidRPr="0083300B">
              <w:rPr>
                <w:rFonts w:ascii="Times New Roman" w:hAnsi="Times New Roman" w:cs="Times New Roman"/>
              </w:rPr>
              <w:t>75.Pneglecta-2</w:t>
            </w:r>
          </w:p>
        </w:tc>
        <w:tc>
          <w:tcPr>
            <w:tcW w:w="3544" w:type="dxa"/>
            <w:vAlign w:val="center"/>
          </w:tcPr>
          <w:p w:rsidR="00D6339A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63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99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A68F3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28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99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843" w:type="dxa"/>
            <w:vAlign w:val="center"/>
          </w:tcPr>
          <w:p w:rsidR="00D6339A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  <w:p w:rsidR="00DA68F3" w:rsidRPr="0083300B" w:rsidRDefault="00DA68F3" w:rsidP="008330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maraha</w:t>
            </w:r>
          </w:p>
        </w:tc>
      </w:tr>
      <w:tr w:rsidR="00BA713C" w:rsidRPr="000A1BD7" w:rsidTr="00FC2B58">
        <w:trPr>
          <w:trHeight w:val="223"/>
        </w:trPr>
        <w:tc>
          <w:tcPr>
            <w:tcW w:w="9748" w:type="dxa"/>
            <w:gridSpan w:val="5"/>
            <w:shd w:val="clear" w:color="auto" w:fill="808080" w:themeFill="background1" w:themeFillShade="80"/>
            <w:noWrap/>
            <w:vAlign w:val="center"/>
            <w:hideMark/>
          </w:tcPr>
          <w:p w:rsidR="00BA713C" w:rsidRPr="000A1BD7" w:rsidRDefault="00EB3751" w:rsidP="00BA713C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  <w:lang w:val="en-US"/>
              </w:rPr>
              <w:lastRenderedPageBreak/>
              <w:t xml:space="preserve"> </w:t>
            </w:r>
            <w:r w:rsidR="00BA713C" w:rsidRPr="000A1BD7">
              <w:rPr>
                <w:rFonts w:ascii="Times New Roman" w:hAnsi="Times New Roman" w:cs="Times New Roman"/>
                <w:lang w:val="en-US"/>
              </w:rPr>
              <w:t>(</w:t>
            </w:r>
            <w:r w:rsidR="00BA713C" w:rsidRPr="003F13F9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="00BA713C" w:rsidRPr="000A1BD7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BA713C" w:rsidRPr="000A1BD7">
              <w:rPr>
                <w:rFonts w:ascii="Times New Roman" w:hAnsi="Times New Roman" w:cs="Times New Roman"/>
              </w:rPr>
              <w:t>CMOS</w:t>
            </w:r>
          </w:p>
        </w:tc>
      </w:tr>
      <w:tr w:rsidR="00BA713C" w:rsidRPr="000A1BD7" w:rsidTr="00FC2B58">
        <w:trPr>
          <w:trHeight w:val="223"/>
        </w:trPr>
        <w:tc>
          <w:tcPr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:rsidR="00BA713C" w:rsidRPr="000A1BD7" w:rsidRDefault="00BA713C" w:rsidP="00BA713C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</w:rPr>
              <w:t>Haplotype</w:t>
            </w:r>
          </w:p>
          <w:p w:rsidR="00BA713C" w:rsidRPr="000A1BD7" w:rsidRDefault="00BA713C" w:rsidP="00BA713C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BA713C" w:rsidRPr="000A1BD7" w:rsidRDefault="00BA713C" w:rsidP="00BA713C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</w:rPr>
              <w:t>Number of sequence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:rsidR="00BA713C" w:rsidRPr="000A1BD7" w:rsidRDefault="00BA713C" w:rsidP="00BA713C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</w:rPr>
              <w:t>Species sequence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BA713C" w:rsidRPr="000A1BD7" w:rsidRDefault="00BA713C" w:rsidP="00BA713C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</w:rPr>
              <w:t>Voucher</w:t>
            </w:r>
            <w:r w:rsidR="00BF2203">
              <w:rPr>
                <w:rFonts w:ascii="Times New Roman" w:hAnsi="Times New Roman" w:cs="Times New Roman"/>
              </w:rPr>
              <w:t>/Tissu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BA713C" w:rsidRPr="000A1BD7" w:rsidRDefault="00BA713C" w:rsidP="00BA713C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</w:rPr>
              <w:t>Locality</w:t>
            </w:r>
          </w:p>
        </w:tc>
      </w:tr>
      <w:tr w:rsidR="00FC2B58" w:rsidRPr="000A1BD7" w:rsidTr="00A16375">
        <w:trPr>
          <w:trHeight w:val="8963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.Prennerae-1</w:t>
            </w:r>
          </w:p>
          <w:p w:rsidR="00447A0B" w:rsidRPr="000A1BD7" w:rsidRDefault="00FC2B58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.Prennerae-2</w:t>
            </w:r>
          </w:p>
        </w:tc>
        <w:tc>
          <w:tcPr>
            <w:tcW w:w="3544" w:type="dxa"/>
            <w:vAlign w:val="center"/>
          </w:tcPr>
          <w:p w:rsidR="00FC2B58" w:rsidRDefault="00447A0B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040</w:t>
            </w:r>
          </w:p>
          <w:p w:rsidR="00447A0B" w:rsidRPr="00447A0B" w:rsidRDefault="00447A0B" w:rsidP="0096506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040</w:t>
            </w:r>
          </w:p>
          <w:p w:rsidR="00447A0B" w:rsidRP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091</w:t>
            </w:r>
          </w:p>
          <w:p w:rsidR="00447A0B" w:rsidRP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091</w:t>
            </w:r>
          </w:p>
          <w:p w:rsid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101</w:t>
            </w:r>
          </w:p>
          <w:p w:rsidR="00447A0B" w:rsidRP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101</w:t>
            </w:r>
          </w:p>
          <w:p w:rsid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102</w:t>
            </w:r>
          </w:p>
          <w:p w:rsidR="00447A0B" w:rsidRP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102</w:t>
            </w:r>
          </w:p>
          <w:p w:rsidR="00447A0B" w:rsidRP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104</w:t>
            </w:r>
          </w:p>
          <w:p w:rsidR="00447A0B" w:rsidRP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MirZC104</w:t>
            </w:r>
          </w:p>
          <w:p w:rsidR="00447A0B" w:rsidRP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ZSM 0849/2010 (ZCMV12740)</w:t>
            </w:r>
          </w:p>
          <w:p w:rsidR="00447A0B" w:rsidRPr="00447A0B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47A0B">
              <w:rPr>
                <w:rFonts w:ascii="Times New Roman" w:hAnsi="Times New Roman" w:cs="Times New Roman"/>
                <w:lang w:val="it-IT"/>
              </w:rPr>
              <w:t>ZSM 0849/2010 (ZCMV12740)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447A0B" w:rsidRPr="00447A0B">
              <w:rPr>
                <w:rFonts w:ascii="Times New Roman" w:hAnsi="Times New Roman" w:cs="Times New Roman"/>
                <w:lang w:val="it-IT"/>
              </w:rPr>
              <w:t>0524</w:t>
            </w:r>
          </w:p>
          <w:p w:rsidR="00447A0B" w:rsidRPr="00447A0B" w:rsidRDefault="00623CCF" w:rsidP="0096506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447A0B" w:rsidRPr="00447A0B">
              <w:rPr>
                <w:rFonts w:ascii="Times New Roman" w:hAnsi="Times New Roman" w:cs="Times New Roman"/>
                <w:lang w:val="it-IT"/>
              </w:rPr>
              <w:t>0524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447A0B" w:rsidRPr="00BF2203">
              <w:rPr>
                <w:rFonts w:ascii="Times New Roman" w:hAnsi="Times New Roman" w:cs="Times New Roman"/>
                <w:lang w:val="it-IT"/>
              </w:rPr>
              <w:t>0525</w:t>
            </w:r>
          </w:p>
          <w:p w:rsidR="00FC2B58" w:rsidRDefault="00623CCF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447A0B" w:rsidRPr="00BF2203">
              <w:rPr>
                <w:rFonts w:ascii="Times New Roman" w:hAnsi="Times New Roman" w:cs="Times New Roman"/>
                <w:lang w:val="it-IT"/>
              </w:rPr>
              <w:t>0526</w:t>
            </w:r>
          </w:p>
          <w:p w:rsidR="00447A0B" w:rsidRPr="00BF2203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ACZC6534 (FAZC14743)</w:t>
            </w:r>
          </w:p>
          <w:p w:rsidR="00447A0B" w:rsidRPr="00BF2203" w:rsidRDefault="00447A0B" w:rsidP="00447A0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ACZC6534 (FAZC14743)</w:t>
            </w:r>
          </w:p>
          <w:p w:rsidR="00FC2B58" w:rsidRPr="00BF2203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ACZC6438 (FAZC14631)</w:t>
            </w:r>
          </w:p>
          <w:p w:rsidR="00FC2B58" w:rsidRPr="00BF2203" w:rsidRDefault="00447A0B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ACZC6438 (FAZC14631)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447A0B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46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447A0B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61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447A0B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61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64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64</w:t>
            </w:r>
          </w:p>
          <w:p w:rsidR="0096506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04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04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05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05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06</w:t>
            </w:r>
          </w:p>
          <w:p w:rsidR="00FC2B58" w:rsidRPr="00BF2203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06</w:t>
            </w:r>
          </w:p>
          <w:p w:rsidR="00FC2B58" w:rsidRPr="00BF2203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994</w:t>
            </w:r>
          </w:p>
          <w:p w:rsidR="00FC2B58" w:rsidRPr="00BF2203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994</w:t>
            </w:r>
          </w:p>
          <w:p w:rsidR="00FC2B58" w:rsidRPr="00BF2203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998</w:t>
            </w:r>
          </w:p>
          <w:p w:rsidR="00FC2B58" w:rsidRPr="00BF2203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F220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998</w:t>
            </w:r>
          </w:p>
        </w:tc>
        <w:tc>
          <w:tcPr>
            <w:tcW w:w="1843" w:type="dxa"/>
            <w:vAlign w:val="center"/>
          </w:tcPr>
          <w:p w:rsidR="00FC2B58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FC2B58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P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47A0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447A0B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FC2B58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FC2B58" w:rsidRDefault="00965068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saranoro</w:t>
            </w:r>
            <w:proofErr w:type="spellEnd"/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saranoro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saranoro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saranoro</w:t>
            </w:r>
            <w:proofErr w:type="spellEnd"/>
          </w:p>
          <w:p w:rsidR="00FC2B58" w:rsidRPr="00965068" w:rsidRDefault="00965068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FC2B58" w:rsidRPr="00965068" w:rsidRDefault="00965068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  <w:p w:rsidR="00FC2B58" w:rsidRPr="000A1BD7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mbatomainty</w:t>
            </w:r>
            <w:proofErr w:type="spellEnd"/>
          </w:p>
        </w:tc>
      </w:tr>
      <w:tr w:rsidR="00FC2B58" w:rsidRPr="000A1BD7" w:rsidTr="0036334E">
        <w:trPr>
          <w:trHeight w:val="1587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2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Prennerae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Prennerae-2</w:t>
            </w:r>
          </w:p>
        </w:tc>
        <w:tc>
          <w:tcPr>
            <w:tcW w:w="3544" w:type="dxa"/>
            <w:vAlign w:val="center"/>
          </w:tcPr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irZC</w:t>
            </w: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47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irZC</w:t>
            </w: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47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irZC103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irZC103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CMV</w:t>
            </w: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754</w:t>
            </w:r>
          </w:p>
          <w:p w:rsidR="00FC2B58" w:rsidRPr="000A1BD7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CMV</w:t>
            </w: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754</w:t>
            </w:r>
          </w:p>
        </w:tc>
        <w:tc>
          <w:tcPr>
            <w:tcW w:w="1843" w:type="dxa"/>
            <w:vAlign w:val="center"/>
          </w:tcPr>
          <w:p w:rsidR="00FC2B5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FC2B5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965068" w:rsidRP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96506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965068" w:rsidRPr="00BF2203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BF220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  <w:p w:rsidR="00FC2B58" w:rsidRPr="00BF2203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BF220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irindy</w:t>
            </w:r>
            <w:proofErr w:type="spellEnd"/>
          </w:p>
        </w:tc>
      </w:tr>
      <w:tr w:rsidR="00FC2B58" w:rsidRPr="000A1BD7" w:rsidTr="00A16375">
        <w:trPr>
          <w:trHeight w:val="5159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Hap_3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Prenner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Prenner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Prennerae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Prennerae-2</w:t>
            </w:r>
          </w:p>
        </w:tc>
        <w:tc>
          <w:tcPr>
            <w:tcW w:w="3544" w:type="dxa"/>
            <w:vAlign w:val="center"/>
          </w:tcPr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CMV</w:t>
            </w: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789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CMV</w:t>
            </w: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789</w:t>
            </w:r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0850/2010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ZCMV</w:t>
            </w: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79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0850/2010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ZCMV</w:t>
            </w: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79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447A0B" w:rsidRPr="00965068">
              <w:rPr>
                <w:rFonts w:ascii="Times New Roman" w:hAnsi="Times New Roman" w:cs="Times New Roman"/>
                <w:lang w:val="it-IT"/>
              </w:rPr>
              <w:t>0525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ACZCV </w:t>
            </w:r>
            <w:r w:rsidR="00447A0B" w:rsidRPr="00965068">
              <w:rPr>
                <w:rFonts w:ascii="Times New Roman" w:hAnsi="Times New Roman" w:cs="Times New Roman"/>
                <w:lang w:val="it-IT"/>
              </w:rPr>
              <w:t>0526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950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950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445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445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965068"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45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CZCV </w:t>
            </w:r>
            <w:r w:rsid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965068"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45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892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892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899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899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906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906</w:t>
            </w:r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911</w:t>
            </w:r>
          </w:p>
          <w:p w:rsidR="00FC2B58" w:rsidRPr="000A1BD7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6506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CZC10911</w:t>
            </w:r>
          </w:p>
        </w:tc>
        <w:tc>
          <w:tcPr>
            <w:tcW w:w="1843" w:type="dxa"/>
            <w:vAlign w:val="center"/>
          </w:tcPr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Default="00447A0B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Default="00447A0B" w:rsidP="00447A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FC2B5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965068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  <w:p w:rsidR="00FC2B58" w:rsidRPr="000A1BD7" w:rsidRDefault="0096506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</w:tc>
      </w:tr>
      <w:tr w:rsidR="00FC2B58" w:rsidRPr="000A1BD7" w:rsidTr="00A16375">
        <w:trPr>
          <w:trHeight w:val="283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4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.Prennerae-2</w:t>
            </w:r>
          </w:p>
        </w:tc>
        <w:tc>
          <w:tcPr>
            <w:tcW w:w="3544" w:type="dxa"/>
            <w:vAlign w:val="center"/>
          </w:tcPr>
          <w:p w:rsidR="00FC2B58" w:rsidRPr="000A1BD7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CZCV </w:t>
            </w:r>
            <w:r w:rsidR="003B70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B70D9" w:rsidRPr="00447A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6</w:t>
            </w:r>
          </w:p>
        </w:tc>
        <w:tc>
          <w:tcPr>
            <w:tcW w:w="1843" w:type="dxa"/>
            <w:vAlign w:val="center"/>
          </w:tcPr>
          <w:p w:rsidR="00FC2B58" w:rsidRPr="000A1BD7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kaviro</w:t>
            </w:r>
            <w:proofErr w:type="spellEnd"/>
          </w:p>
        </w:tc>
      </w:tr>
      <w:tr w:rsidR="00FC2B58" w:rsidRPr="003B70D9" w:rsidTr="00A16375">
        <w:trPr>
          <w:trHeight w:val="2331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5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2.PlinD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3.PlinD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3.PlinD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4.PlinD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4.PlinD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5.PlinD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6.PlinD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.PlinD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9.PlinD-1</w:t>
            </w:r>
          </w:p>
        </w:tc>
        <w:tc>
          <w:tcPr>
            <w:tcW w:w="3544" w:type="dxa"/>
            <w:vAlign w:val="center"/>
          </w:tcPr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ZCMV</w:t>
            </w: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790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3B70D9">
              <w:rPr>
                <w:rFonts w:ascii="Times New Roman" w:hAnsi="Times New Roman" w:cs="Times New Roman"/>
              </w:rPr>
              <w:t>0</w:t>
            </w:r>
            <w:r w:rsidR="003B70D9" w:rsidRPr="007C7714">
              <w:rPr>
                <w:rFonts w:ascii="Times New Roman" w:hAnsi="Times New Roman" w:cs="Times New Roman"/>
              </w:rPr>
              <w:t>528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3B70D9">
              <w:rPr>
                <w:rFonts w:ascii="Times New Roman" w:hAnsi="Times New Roman" w:cs="Times New Roman"/>
              </w:rPr>
              <w:t>0</w:t>
            </w:r>
            <w:r w:rsidR="003B70D9" w:rsidRPr="007C7714">
              <w:rPr>
                <w:rFonts w:ascii="Times New Roman" w:hAnsi="Times New Roman" w:cs="Times New Roman"/>
              </w:rPr>
              <w:t>528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3B70D9">
              <w:rPr>
                <w:rFonts w:ascii="Times New Roman" w:hAnsi="Times New Roman" w:cs="Times New Roman"/>
              </w:rPr>
              <w:t>0300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</w:rPr>
              <w:t xml:space="preserve">ACZCV </w:t>
            </w:r>
            <w:r w:rsidR="003B70D9">
              <w:rPr>
                <w:rFonts w:ascii="Times New Roman" w:hAnsi="Times New Roman" w:cs="Times New Roman"/>
              </w:rPr>
              <w:t>0300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ZC1930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ZC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1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ZC10441</w:t>
            </w:r>
          </w:p>
          <w:p w:rsidR="00FC2B58" w:rsidRPr="000A1BD7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ACZCV </w:t>
            </w:r>
            <w:r w:rsid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  <w:r w:rsidR="003B70D9"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82</w:t>
            </w:r>
          </w:p>
        </w:tc>
        <w:tc>
          <w:tcPr>
            <w:tcW w:w="1843" w:type="dxa"/>
            <w:vAlign w:val="center"/>
          </w:tcPr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ja Reserve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ja Reserve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ja Reserve</w:t>
            </w:r>
          </w:p>
          <w:p w:rsidR="003B70D9" w:rsidRDefault="003B70D9" w:rsidP="003B70D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ja Reserve</w:t>
            </w:r>
          </w:p>
          <w:p w:rsidR="003B70D9" w:rsidRDefault="003B70D9" w:rsidP="003B70D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ja Reserve</w:t>
            </w:r>
          </w:p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saranoro</w:t>
            </w:r>
            <w:proofErr w:type="spellEnd"/>
          </w:p>
        </w:tc>
      </w:tr>
      <w:tr w:rsidR="00FC2B58" w:rsidRPr="000A1BD7" w:rsidTr="00AA58A2">
        <w:trPr>
          <w:trHeight w:val="1757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6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2.PlinD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5.PlinD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6.PlinD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.PlinD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8.PlinD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8.PlinD-2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9.PlinD-2</w:t>
            </w:r>
          </w:p>
        </w:tc>
        <w:tc>
          <w:tcPr>
            <w:tcW w:w="3544" w:type="dxa"/>
            <w:vAlign w:val="center"/>
          </w:tcPr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ZCMV</w:t>
            </w: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790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ZC1930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ZC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1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ZC10441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ACZCV </w:t>
            </w:r>
            <w:r w:rsid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  <w:r w:rsidR="003B70D9"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</w:t>
            </w:r>
            <w:r w:rsid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7</w:t>
            </w:r>
          </w:p>
          <w:p w:rsidR="00FC2B58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ACZCV </w:t>
            </w:r>
            <w:r w:rsid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  <w:r w:rsidR="003B70D9"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</w:t>
            </w:r>
            <w:r w:rsid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7</w:t>
            </w:r>
          </w:p>
          <w:p w:rsidR="00FC2B58" w:rsidRPr="000A1BD7" w:rsidRDefault="00623CCF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ACZCV </w:t>
            </w:r>
            <w:r w:rsid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  <w:r w:rsidR="003B70D9" w:rsidRPr="003B70D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82</w:t>
            </w:r>
          </w:p>
        </w:tc>
        <w:tc>
          <w:tcPr>
            <w:tcW w:w="1843" w:type="dxa"/>
            <w:vAlign w:val="center"/>
          </w:tcPr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nja</w:t>
            </w:r>
            <w:proofErr w:type="spellEnd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eserve</w:t>
            </w:r>
            <w:proofErr w:type="spellEnd"/>
          </w:p>
          <w:p w:rsidR="00FC2B58" w:rsidRPr="003B70D9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saranoro</w:t>
            </w:r>
            <w:proofErr w:type="spellEnd"/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saranoro</w:t>
            </w:r>
            <w:proofErr w:type="spellEnd"/>
          </w:p>
          <w:p w:rsidR="00FC2B58" w:rsidRPr="000A1BD7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saranoro</w:t>
            </w:r>
            <w:proofErr w:type="spellEnd"/>
          </w:p>
        </w:tc>
      </w:tr>
      <w:tr w:rsidR="00FC2B58" w:rsidRPr="00AA58A2" w:rsidTr="00AA58A2">
        <w:trPr>
          <w:trHeight w:val="2494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7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Pbastardi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Pbastardi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Pbastardi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Pbastardi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Pbastardi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Pbastardi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3.Pbastardi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3.Pbastardi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.Pbastardi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.Pbastardi-2</w:t>
            </w:r>
          </w:p>
        </w:tc>
        <w:tc>
          <w:tcPr>
            <w:tcW w:w="3544" w:type="dxa"/>
            <w:vAlign w:val="center"/>
          </w:tcPr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12B0C">
              <w:rPr>
                <w:rFonts w:ascii="Times New Roman" w:hAnsi="Times New Roman" w:cs="Times New Roman"/>
                <w:lang w:val="it-IT"/>
              </w:rPr>
              <w:t>ZSM 0178/2004</w:t>
            </w:r>
            <w:r>
              <w:rPr>
                <w:rFonts w:ascii="Times New Roman" w:hAnsi="Times New Roman" w:cs="Times New Roman"/>
                <w:lang w:val="it-IT"/>
              </w:rPr>
              <w:t xml:space="preserve"> (FGZC</w:t>
            </w:r>
            <w:r w:rsidRPr="00312B0C">
              <w:rPr>
                <w:rFonts w:ascii="Times New Roman" w:hAnsi="Times New Roman" w:cs="Times New Roman"/>
                <w:lang w:val="it-IT"/>
              </w:rPr>
              <w:t>0327</w:t>
            </w:r>
            <w:r>
              <w:rPr>
                <w:rFonts w:ascii="Times New Roman" w:hAnsi="Times New Roman" w:cs="Times New Roman"/>
                <w:lang w:val="it-IT"/>
              </w:rPr>
              <w:t>)</w:t>
            </w:r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12B0C">
              <w:rPr>
                <w:rFonts w:ascii="Times New Roman" w:hAnsi="Times New Roman" w:cs="Times New Roman"/>
                <w:lang w:val="it-IT"/>
              </w:rPr>
              <w:t>ZSM 0178/2004</w:t>
            </w:r>
            <w:r>
              <w:rPr>
                <w:rFonts w:ascii="Times New Roman" w:hAnsi="Times New Roman" w:cs="Times New Roman"/>
                <w:lang w:val="it-IT"/>
              </w:rPr>
              <w:t xml:space="preserve"> (FGZC</w:t>
            </w:r>
            <w:r w:rsidRPr="00312B0C">
              <w:rPr>
                <w:rFonts w:ascii="Times New Roman" w:hAnsi="Times New Roman" w:cs="Times New Roman"/>
                <w:lang w:val="it-IT"/>
              </w:rPr>
              <w:t>0327</w:t>
            </w:r>
            <w:r>
              <w:rPr>
                <w:rFonts w:ascii="Times New Roman" w:hAnsi="Times New Roman" w:cs="Times New Roman"/>
                <w:lang w:val="it-IT"/>
              </w:rPr>
              <w:t>)</w:t>
            </w:r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12B0C">
              <w:rPr>
                <w:rFonts w:ascii="Times New Roman" w:hAnsi="Times New Roman" w:cs="Times New Roman"/>
                <w:lang w:val="it-IT"/>
              </w:rPr>
              <w:t>ZSM 0180/2004</w:t>
            </w:r>
            <w:r>
              <w:rPr>
                <w:rFonts w:ascii="Times New Roman" w:hAnsi="Times New Roman" w:cs="Times New Roman"/>
                <w:lang w:val="it-IT"/>
              </w:rPr>
              <w:t xml:space="preserve"> (FGZC0332)</w:t>
            </w:r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12B0C">
              <w:rPr>
                <w:rFonts w:ascii="Times New Roman" w:hAnsi="Times New Roman" w:cs="Times New Roman"/>
                <w:lang w:val="it-IT"/>
              </w:rPr>
              <w:t>ZSM 0180/2004</w:t>
            </w:r>
            <w:r>
              <w:rPr>
                <w:rFonts w:ascii="Times New Roman" w:hAnsi="Times New Roman" w:cs="Times New Roman"/>
                <w:lang w:val="it-IT"/>
              </w:rPr>
              <w:t xml:space="preserve"> (FGZC0332)</w:t>
            </w:r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GMV</w:t>
            </w:r>
            <w:r w:rsidRPr="00312B0C">
              <w:rPr>
                <w:rFonts w:ascii="Times New Roman" w:hAnsi="Times New Roman" w:cs="Times New Roman"/>
                <w:lang w:val="it-IT"/>
              </w:rPr>
              <w:t>2002.B47</w:t>
            </w:r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GMV</w:t>
            </w:r>
            <w:r w:rsidRPr="00312B0C">
              <w:rPr>
                <w:rFonts w:ascii="Times New Roman" w:hAnsi="Times New Roman" w:cs="Times New Roman"/>
                <w:lang w:val="it-IT"/>
              </w:rPr>
              <w:t>2002.B47</w:t>
            </w:r>
          </w:p>
          <w:p w:rsidR="00FC2B58" w:rsidRDefault="003B70D9" w:rsidP="003B70D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0042/2004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ZC0070)</w:t>
            </w:r>
          </w:p>
          <w:p w:rsidR="00FC2B58" w:rsidRDefault="003B70D9" w:rsidP="003B70D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0042/2004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ZC0070)</w:t>
            </w:r>
          </w:p>
          <w:p w:rsidR="00FC2B58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313</w:t>
            </w:r>
          </w:p>
          <w:p w:rsidR="00FC2B58" w:rsidRPr="000A1BD7" w:rsidRDefault="003B70D9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B70D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313</w:t>
            </w:r>
          </w:p>
        </w:tc>
        <w:tc>
          <w:tcPr>
            <w:tcW w:w="1843" w:type="dxa"/>
            <w:vAlign w:val="center"/>
          </w:tcPr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ranoroa</w:t>
            </w:r>
            <w:proofErr w:type="spellEnd"/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ranoroa</w:t>
            </w:r>
            <w:proofErr w:type="spellEnd"/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ranoroa</w:t>
            </w:r>
            <w:proofErr w:type="spellEnd"/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ranoroa</w:t>
            </w:r>
            <w:proofErr w:type="spellEnd"/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  <w:p w:rsidR="00AA58A2" w:rsidRDefault="003B70D9" w:rsidP="003B70D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  <w:p w:rsidR="00AA58A2" w:rsidRDefault="003B70D9" w:rsidP="003B70D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  <w:p w:rsidR="003B70D9" w:rsidRDefault="003B70D9" w:rsidP="003B70D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  <w:p w:rsidR="00FC2B58" w:rsidRPr="000A1BD7" w:rsidRDefault="003B70D9" w:rsidP="003B70D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12B0C">
              <w:rPr>
                <w:rFonts w:ascii="Times New Roman" w:hAnsi="Times New Roman" w:cs="Times New Roman"/>
                <w:lang w:val="it-IT"/>
              </w:rPr>
              <w:t>Tolagnaro</w:t>
            </w:r>
            <w:proofErr w:type="spellEnd"/>
          </w:p>
        </w:tc>
      </w:tr>
      <w:tr w:rsidR="00FC2B58" w:rsidRPr="000A1BD7" w:rsidTr="00AA58A2">
        <w:trPr>
          <w:trHeight w:val="1020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8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.Pguibe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.Pguibe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.Pguibeae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.Pguibeae-2</w:t>
            </w:r>
          </w:p>
        </w:tc>
        <w:tc>
          <w:tcPr>
            <w:tcW w:w="3544" w:type="dxa"/>
            <w:vAlign w:val="center"/>
          </w:tcPr>
          <w:p w:rsidR="00E20471" w:rsidRPr="00BF2203" w:rsidRDefault="00E20471" w:rsidP="00E20471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ACZC1828</w:t>
            </w:r>
          </w:p>
          <w:p w:rsidR="00E20471" w:rsidRPr="00BF2203" w:rsidRDefault="00E20471" w:rsidP="00E20471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ACZC1828</w:t>
            </w:r>
          </w:p>
          <w:p w:rsidR="00E20471" w:rsidRPr="00BF2203" w:rsidRDefault="00E20471" w:rsidP="00E20471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ACZC6464 (FAZC14657)</w:t>
            </w:r>
          </w:p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ACZC6464 (FAZC14657)</w:t>
            </w:r>
          </w:p>
        </w:tc>
        <w:tc>
          <w:tcPr>
            <w:tcW w:w="1843" w:type="dxa"/>
            <w:vAlign w:val="center"/>
          </w:tcPr>
          <w:p w:rsidR="00FC2B58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FC2B58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FC2B58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</w:tc>
      </w:tr>
      <w:tr w:rsidR="00FC2B58" w:rsidRPr="000A1BD7" w:rsidTr="00EB3751">
        <w:trPr>
          <w:trHeight w:val="1020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9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.Pguibe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.Pguibe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.Pguibeae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.Pguibeae-2</w:t>
            </w:r>
          </w:p>
        </w:tc>
        <w:tc>
          <w:tcPr>
            <w:tcW w:w="3544" w:type="dxa"/>
            <w:vAlign w:val="center"/>
          </w:tcPr>
          <w:p w:rsidR="00E20471" w:rsidRDefault="00E20471" w:rsidP="00E20471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MRSN R2529</w:t>
            </w:r>
          </w:p>
          <w:p w:rsidR="00FC2B58" w:rsidRPr="00E20471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12B0C">
              <w:rPr>
                <w:rFonts w:ascii="Times New Roman" w:hAnsi="Times New Roman" w:cs="Times New Roman"/>
              </w:rPr>
              <w:t>MRSN R2529</w:t>
            </w:r>
          </w:p>
          <w:p w:rsidR="00E20471" w:rsidRDefault="00E20471" w:rsidP="00E20471">
            <w:pPr>
              <w:jc w:val="center"/>
              <w:rPr>
                <w:rFonts w:ascii="Times New Roman" w:hAnsi="Times New Roman" w:cs="Times New Roman"/>
              </w:rPr>
            </w:pPr>
            <w:r w:rsidRPr="00312B0C">
              <w:rPr>
                <w:rFonts w:ascii="Times New Roman" w:hAnsi="Times New Roman" w:cs="Times New Roman"/>
              </w:rPr>
              <w:t>MRSN R2568</w:t>
            </w:r>
          </w:p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12B0C">
              <w:rPr>
                <w:rFonts w:ascii="Times New Roman" w:hAnsi="Times New Roman" w:cs="Times New Roman"/>
              </w:rPr>
              <w:t>MRSN R2568</w:t>
            </w:r>
          </w:p>
        </w:tc>
        <w:tc>
          <w:tcPr>
            <w:tcW w:w="1843" w:type="dxa"/>
            <w:vAlign w:val="center"/>
          </w:tcPr>
          <w:p w:rsidR="00FC2B58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FC2B58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E20471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salo</w:t>
            </w:r>
            <w:proofErr w:type="spellEnd"/>
          </w:p>
        </w:tc>
      </w:tr>
      <w:tr w:rsidR="00FC2B58" w:rsidRPr="003F13F9" w:rsidTr="00EB3751">
        <w:trPr>
          <w:trHeight w:val="1304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Hap_10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9.Pguibe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0.Pguibe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0.Pguibe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2.Pguibeae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.Pguibeae-1</w:t>
            </w:r>
          </w:p>
        </w:tc>
        <w:tc>
          <w:tcPr>
            <w:tcW w:w="3544" w:type="dxa"/>
            <w:vAlign w:val="center"/>
          </w:tcPr>
          <w:p w:rsidR="00FC2B58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523</w:t>
            </w:r>
          </w:p>
          <w:p w:rsidR="00FC2B58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524</w:t>
            </w:r>
          </w:p>
          <w:p w:rsidR="00E20471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524</w:t>
            </w:r>
          </w:p>
          <w:p w:rsidR="00E20471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577</w:t>
            </w:r>
          </w:p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1101/2003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0)</w:t>
            </w:r>
          </w:p>
        </w:tc>
        <w:tc>
          <w:tcPr>
            <w:tcW w:w="1843" w:type="dxa"/>
            <w:vAlign w:val="center"/>
          </w:tcPr>
          <w:p w:rsidR="00FC2B58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  <w:p w:rsidR="00FC2B58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  <w:p w:rsidR="00E20471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  <w:p w:rsidR="00FC2B58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</w:tc>
      </w:tr>
      <w:tr w:rsidR="00FC2B58" w:rsidRPr="000A1BD7" w:rsidTr="00EB3751">
        <w:trPr>
          <w:trHeight w:val="794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1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9.Pguibe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2.Pguibeae-2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.Pguibeae-2</w:t>
            </w:r>
          </w:p>
        </w:tc>
        <w:tc>
          <w:tcPr>
            <w:tcW w:w="3544" w:type="dxa"/>
            <w:vAlign w:val="center"/>
          </w:tcPr>
          <w:p w:rsidR="00FC2B58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523</w:t>
            </w:r>
          </w:p>
          <w:p w:rsidR="00E20471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577</w:t>
            </w:r>
          </w:p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1101/2003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0)</w:t>
            </w:r>
          </w:p>
        </w:tc>
        <w:tc>
          <w:tcPr>
            <w:tcW w:w="1843" w:type="dxa"/>
            <w:vAlign w:val="center"/>
          </w:tcPr>
          <w:p w:rsidR="00E20471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  <w:p w:rsidR="00E20471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</w:tc>
      </w:tr>
      <w:tr w:rsidR="00FC2B58" w:rsidRPr="000A1BD7" w:rsidTr="00FC2B58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2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Pguibeae-1</w:t>
            </w:r>
          </w:p>
        </w:tc>
        <w:tc>
          <w:tcPr>
            <w:tcW w:w="3544" w:type="dxa"/>
            <w:vAlign w:val="center"/>
          </w:tcPr>
          <w:p w:rsidR="00FC2B58" w:rsidRPr="000A1BD7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576</w:t>
            </w:r>
          </w:p>
        </w:tc>
        <w:tc>
          <w:tcPr>
            <w:tcW w:w="1843" w:type="dxa"/>
            <w:vAlign w:val="center"/>
          </w:tcPr>
          <w:p w:rsidR="00FC2B58" w:rsidRPr="000A1BD7" w:rsidRDefault="00E20471" w:rsidP="00E204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</w:tc>
      </w:tr>
      <w:tr w:rsidR="00FC2B58" w:rsidRPr="000A1BD7" w:rsidTr="00FC2B58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3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Pguibeae-2</w:t>
            </w:r>
          </w:p>
        </w:tc>
        <w:tc>
          <w:tcPr>
            <w:tcW w:w="3544" w:type="dxa"/>
            <w:vAlign w:val="center"/>
          </w:tcPr>
          <w:p w:rsidR="00FC2B58" w:rsidRPr="000A1BD7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E2047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2.1576</w:t>
            </w:r>
          </w:p>
        </w:tc>
        <w:tc>
          <w:tcPr>
            <w:tcW w:w="1843" w:type="dxa"/>
            <w:vAlign w:val="center"/>
          </w:tcPr>
          <w:p w:rsidR="00FC2B58" w:rsidRPr="000A1BD7" w:rsidRDefault="00E20471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oliara</w:t>
            </w:r>
          </w:p>
        </w:tc>
      </w:tr>
      <w:tr w:rsidR="00FC2B58" w:rsidRPr="0036334E" w:rsidTr="00EB3751">
        <w:trPr>
          <w:trHeight w:val="328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4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.Pguibe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.Pguibe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.Pguibeae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.Pguibeae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.Pguibeae-1</w:t>
            </w:r>
          </w:p>
          <w:p w:rsidR="00FC2B58" w:rsidRPr="00BF2203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F220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6.Pguibeae-2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8.Pibityensis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8.Pibityensis-2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9.Pibityensis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9.Pibityensis-2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0.Pibityensis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Pibityensis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Pibityensis-2</w:t>
            </w:r>
          </w:p>
        </w:tc>
        <w:tc>
          <w:tcPr>
            <w:tcW w:w="3544" w:type="dxa"/>
            <w:vAlign w:val="center"/>
          </w:tcPr>
          <w:p w:rsidR="0036334E" w:rsidRPr="0036334E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6334E">
              <w:rPr>
                <w:rFonts w:ascii="Times New Roman" w:hAnsi="Times New Roman" w:cs="Times New Roman"/>
                <w:lang w:val="it-IT"/>
              </w:rPr>
              <w:t>ZSM 0187/2004 (FGZC0352)</w:t>
            </w:r>
          </w:p>
          <w:p w:rsidR="0036334E" w:rsidRPr="0036334E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6334E">
              <w:rPr>
                <w:rFonts w:ascii="Times New Roman" w:hAnsi="Times New Roman" w:cs="Times New Roman"/>
                <w:lang w:val="it-IT"/>
              </w:rPr>
              <w:t>ZSM 0187/2004 (FGZC0352)</w:t>
            </w:r>
          </w:p>
          <w:p w:rsidR="0036334E" w:rsidRPr="0036334E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6334E">
              <w:rPr>
                <w:rFonts w:ascii="Times New Roman" w:hAnsi="Times New Roman" w:cs="Times New Roman"/>
                <w:lang w:val="it-IT"/>
              </w:rPr>
              <w:t>ZSM 0188/2004 (FGZC0353)</w:t>
            </w:r>
          </w:p>
          <w:p w:rsidR="0036334E" w:rsidRPr="00BF2203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ZSM 0188/2004 (FGZC0353)</w:t>
            </w:r>
          </w:p>
          <w:p w:rsidR="0036334E" w:rsidRPr="00BF2203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ZSM 0189/2004 (FGZC0354)</w:t>
            </w:r>
          </w:p>
          <w:p w:rsidR="0036334E" w:rsidRPr="00BF2203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ZSM 0189/2004 (FGZC0354)</w:t>
            </w:r>
          </w:p>
          <w:p w:rsidR="0036334E" w:rsidRPr="00BF2203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FGMV2002.0990</w:t>
            </w:r>
          </w:p>
          <w:p w:rsidR="0036334E" w:rsidRPr="00BF2203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FGMV2002.0990</w:t>
            </w:r>
          </w:p>
          <w:p w:rsidR="0036334E" w:rsidRPr="00BF2203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FGMV2002.0991</w:t>
            </w:r>
          </w:p>
          <w:p w:rsidR="0036334E" w:rsidRPr="00BF2203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FGMV2002.0991</w:t>
            </w:r>
          </w:p>
          <w:p w:rsidR="0036334E" w:rsidRPr="00BF2203" w:rsidRDefault="0036334E" w:rsidP="0036334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F2203">
              <w:rPr>
                <w:rFonts w:ascii="Times New Roman" w:hAnsi="Times New Roman" w:cs="Times New Roman"/>
                <w:lang w:val="it-IT"/>
              </w:rPr>
              <w:t>FGMV2002.0992</w:t>
            </w:r>
          </w:p>
          <w:p w:rsidR="0036334E" w:rsidRDefault="0036334E" w:rsidP="0036334E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3</w:t>
            </w:r>
          </w:p>
          <w:p w:rsidR="00FC2B58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anoroa</w:t>
            </w:r>
            <w:proofErr w:type="spellEnd"/>
          </w:p>
          <w:p w:rsidR="00FC2B58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anoroa</w:t>
            </w:r>
            <w:proofErr w:type="spellEnd"/>
          </w:p>
          <w:p w:rsidR="00FC2B58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anoroa</w:t>
            </w:r>
            <w:proofErr w:type="spellEnd"/>
          </w:p>
          <w:p w:rsid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anoroa</w:t>
            </w:r>
            <w:proofErr w:type="spellEnd"/>
          </w:p>
          <w:p w:rsid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anoroa</w:t>
            </w:r>
            <w:proofErr w:type="spellEnd"/>
          </w:p>
          <w:p w:rsid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anoroa</w:t>
            </w:r>
            <w:proofErr w:type="spellEnd"/>
          </w:p>
          <w:p w:rsidR="00FC2B58" w:rsidRPr="000A1BD7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bity</w:t>
            </w:r>
            <w:proofErr w:type="spellEnd"/>
          </w:p>
          <w:p w:rsidR="0036334E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bity</w:t>
            </w:r>
            <w:proofErr w:type="spellEnd"/>
          </w:p>
          <w:p w:rsidR="0036334E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bity</w:t>
            </w:r>
            <w:proofErr w:type="spellEnd"/>
          </w:p>
          <w:p w:rsidR="0036334E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bity</w:t>
            </w:r>
            <w:proofErr w:type="spellEnd"/>
          </w:p>
          <w:p w:rsidR="0036334E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bity</w:t>
            </w:r>
            <w:proofErr w:type="spellEnd"/>
          </w:p>
          <w:p w:rsidR="0036334E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bity</w:t>
            </w:r>
            <w:proofErr w:type="spellEnd"/>
          </w:p>
          <w:p w:rsidR="00FC2B58" w:rsidRP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bity</w:t>
            </w:r>
            <w:proofErr w:type="spellEnd"/>
          </w:p>
        </w:tc>
      </w:tr>
      <w:tr w:rsidR="00FC2B58" w:rsidRPr="000A1BD7" w:rsidTr="00EB3751">
        <w:trPr>
          <w:trHeight w:val="510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5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.Pibityensis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.Pibityensis-2</w:t>
            </w:r>
          </w:p>
        </w:tc>
        <w:tc>
          <w:tcPr>
            <w:tcW w:w="3544" w:type="dxa"/>
            <w:vAlign w:val="center"/>
          </w:tcPr>
          <w:p w:rsidR="0036334E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1.D37</w:t>
            </w:r>
          </w:p>
          <w:p w:rsidR="00FC2B58" w:rsidRPr="000A1BD7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MV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1.D37</w:t>
            </w:r>
          </w:p>
        </w:tc>
        <w:tc>
          <w:tcPr>
            <w:tcW w:w="1843" w:type="dxa"/>
            <w:vAlign w:val="center"/>
          </w:tcPr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tremo</w:t>
            </w:r>
            <w:proofErr w:type="spellEnd"/>
          </w:p>
          <w:p w:rsidR="00FC2B58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tremo</w:t>
            </w:r>
            <w:proofErr w:type="spellEnd"/>
          </w:p>
        </w:tc>
      </w:tr>
      <w:tr w:rsidR="00FC2B58" w:rsidRPr="000A1BD7" w:rsidTr="00FC2B58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6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.Pibityensis-2</w:t>
            </w:r>
          </w:p>
        </w:tc>
        <w:tc>
          <w:tcPr>
            <w:tcW w:w="3544" w:type="dxa"/>
            <w:vAlign w:val="center"/>
          </w:tcPr>
          <w:p w:rsidR="00FC2B58" w:rsidRPr="0036334E" w:rsidRDefault="0036334E" w:rsidP="0036334E">
            <w:pPr>
              <w:jc w:val="center"/>
              <w:rPr>
                <w:rFonts w:ascii="Times New Roman" w:hAnsi="Times New Roman" w:cs="Times New Roman"/>
              </w:rPr>
            </w:pPr>
            <w:r w:rsidRPr="007C2AF6">
              <w:rPr>
                <w:rFonts w:ascii="Times New Roman" w:hAnsi="Times New Roman" w:cs="Times New Roman"/>
              </w:rPr>
              <w:t>FGMV2002.09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</w:tcPr>
          <w:p w:rsidR="00FC2B58" w:rsidRP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bity</w:t>
            </w:r>
            <w:proofErr w:type="spellEnd"/>
          </w:p>
        </w:tc>
      </w:tr>
      <w:tr w:rsidR="00FC2B58" w:rsidRPr="000A1BD7" w:rsidTr="00FC2B58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7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.Ptanjaka-1</w:t>
            </w:r>
          </w:p>
        </w:tc>
        <w:tc>
          <w:tcPr>
            <w:tcW w:w="3544" w:type="dxa"/>
            <w:vAlign w:val="center"/>
          </w:tcPr>
          <w:p w:rsidR="00FC2B58" w:rsidRPr="000A1BD7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C2AF6">
              <w:rPr>
                <w:rFonts w:ascii="Times New Roman" w:hAnsi="Times New Roman" w:cs="Times New Roman"/>
              </w:rPr>
              <w:t>ZSM 53/2006</w:t>
            </w:r>
            <w:r>
              <w:rPr>
                <w:rFonts w:ascii="Times New Roman" w:hAnsi="Times New Roman" w:cs="Times New Roman"/>
              </w:rPr>
              <w:t xml:space="preserve"> (FGZC0780)</w:t>
            </w:r>
          </w:p>
        </w:tc>
        <w:tc>
          <w:tcPr>
            <w:tcW w:w="1843" w:type="dxa"/>
            <w:vAlign w:val="center"/>
          </w:tcPr>
          <w:p w:rsidR="00FC2B58" w:rsidRPr="000A1BD7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</w:tc>
      </w:tr>
      <w:tr w:rsidR="00FC2B58" w:rsidRPr="000A1BD7" w:rsidTr="00FC2B58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8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.Ptanjaka-2</w:t>
            </w:r>
          </w:p>
        </w:tc>
        <w:tc>
          <w:tcPr>
            <w:tcW w:w="3544" w:type="dxa"/>
            <w:vAlign w:val="center"/>
          </w:tcPr>
          <w:p w:rsidR="00FC2B58" w:rsidRPr="000A1BD7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C2AF6">
              <w:rPr>
                <w:rFonts w:ascii="Times New Roman" w:hAnsi="Times New Roman" w:cs="Times New Roman"/>
              </w:rPr>
              <w:t>ZSM 53/2006</w:t>
            </w:r>
            <w:r>
              <w:rPr>
                <w:rFonts w:ascii="Times New Roman" w:hAnsi="Times New Roman" w:cs="Times New Roman"/>
              </w:rPr>
              <w:t xml:space="preserve"> (FGZC0780)</w:t>
            </w:r>
          </w:p>
        </w:tc>
        <w:tc>
          <w:tcPr>
            <w:tcW w:w="1843" w:type="dxa"/>
            <w:vAlign w:val="center"/>
          </w:tcPr>
          <w:p w:rsidR="00FC2B58" w:rsidRPr="000A1BD7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</w:tc>
      </w:tr>
      <w:tr w:rsidR="00FC2B58" w:rsidRPr="003F13F9" w:rsidTr="00EB3751">
        <w:trPr>
          <w:trHeight w:val="1757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19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.Ptanjaka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.Ptanjaka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.Ptanjaka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.Ptanjaka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.Ptanjaka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.Ptanjaka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.Ptanjaka-1</w:t>
            </w:r>
          </w:p>
        </w:tc>
        <w:tc>
          <w:tcPr>
            <w:tcW w:w="3544" w:type="dxa"/>
            <w:vAlign w:val="center"/>
          </w:tcPr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53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68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54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54</w:t>
            </w:r>
          </w:p>
          <w:p w:rsidR="0036334E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43/2006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5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)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143/2006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5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  <w:p w:rsidR="00FC2B58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5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843" w:type="dxa"/>
            <w:vAlign w:val="center"/>
          </w:tcPr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FC2B58" w:rsidRPr="000A1BD7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</w:tc>
      </w:tr>
      <w:tr w:rsidR="00FC2B58" w:rsidRPr="003F13F9" w:rsidTr="00EB3751">
        <w:trPr>
          <w:trHeight w:val="277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20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.Ptanjaka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.Ptanjaka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.Ptanjaka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.Ptanjaka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.Ptanjaka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.Ptanjaka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.Ptanjaka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.Ptanjaka-1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.Ptanjaka-2</w:t>
            </w:r>
          </w:p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.Ptanjaka-2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.Ptanjaka-2</w:t>
            </w:r>
          </w:p>
        </w:tc>
        <w:tc>
          <w:tcPr>
            <w:tcW w:w="3544" w:type="dxa"/>
            <w:vAlign w:val="center"/>
          </w:tcPr>
          <w:p w:rsid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53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68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149/2006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69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149/2006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69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53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53</w:t>
            </w:r>
          </w:p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ZSM 43/2006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5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)</w:t>
            </w:r>
          </w:p>
          <w:p w:rsidR="00FC2B58" w:rsidRDefault="00A16375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A16375">
              <w:rPr>
                <w:rFonts w:ascii="Times New Roman" w:hAnsi="Times New Roman" w:cs="Times New Roman"/>
                <w:lang w:val="it-IT"/>
              </w:rPr>
              <w:t>ZSM 142/2006 (FGZC0950)</w:t>
            </w:r>
          </w:p>
          <w:p w:rsidR="00A16375" w:rsidRPr="00A16375" w:rsidRDefault="00A16375" w:rsidP="00A1637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16375">
              <w:rPr>
                <w:rFonts w:ascii="Times New Roman" w:hAnsi="Times New Roman" w:cs="Times New Roman"/>
                <w:lang w:val="it-IT"/>
              </w:rPr>
              <w:t>ZSM 142/2006 (FGZC0950)</w:t>
            </w:r>
          </w:p>
          <w:p w:rsidR="00A16375" w:rsidRPr="00A16375" w:rsidRDefault="00A16375" w:rsidP="00A1637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16375">
              <w:rPr>
                <w:rFonts w:ascii="Times New Roman" w:hAnsi="Times New Roman" w:cs="Times New Roman"/>
                <w:lang w:val="it-IT"/>
              </w:rPr>
              <w:t>ZSM 143/2006 (FGZC0951)</w:t>
            </w:r>
          </w:p>
          <w:p w:rsidR="00FC2B58" w:rsidRPr="000A1BD7" w:rsidRDefault="00A16375" w:rsidP="00A1637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36334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5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843" w:type="dxa"/>
            <w:vAlign w:val="center"/>
          </w:tcPr>
          <w:p w:rsidR="00FC2B58" w:rsidRDefault="0036334E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FC2B58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:rsidR="0036334E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FC2B58" w:rsidRPr="000A1BD7" w:rsidRDefault="0036334E" w:rsidP="003633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</w:tc>
      </w:tr>
      <w:tr w:rsidR="00FC2B58" w:rsidRPr="000A1BD7" w:rsidTr="00FC2B58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21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4.Ptanjaka-1</w:t>
            </w:r>
          </w:p>
        </w:tc>
        <w:tc>
          <w:tcPr>
            <w:tcW w:w="3544" w:type="dxa"/>
            <w:vAlign w:val="center"/>
          </w:tcPr>
          <w:p w:rsidR="00FC2B58" w:rsidRPr="000A1BD7" w:rsidRDefault="00A16375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A1637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67</w:t>
            </w:r>
          </w:p>
        </w:tc>
        <w:tc>
          <w:tcPr>
            <w:tcW w:w="1843" w:type="dxa"/>
            <w:vAlign w:val="center"/>
          </w:tcPr>
          <w:p w:rsidR="00FC2B58" w:rsidRPr="000A1BD7" w:rsidRDefault="00A16375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</w:tc>
      </w:tr>
      <w:tr w:rsidR="00FC2B58" w:rsidRPr="000A1BD7" w:rsidTr="00FC2B58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22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4.Ptanjaka-2</w:t>
            </w:r>
          </w:p>
        </w:tc>
        <w:tc>
          <w:tcPr>
            <w:tcW w:w="3544" w:type="dxa"/>
            <w:vAlign w:val="center"/>
          </w:tcPr>
          <w:p w:rsidR="00FC2B58" w:rsidRPr="000A1BD7" w:rsidRDefault="00A16375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GZC</w:t>
            </w:r>
            <w:r w:rsidRPr="00A1637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67</w:t>
            </w:r>
          </w:p>
        </w:tc>
        <w:tc>
          <w:tcPr>
            <w:tcW w:w="1843" w:type="dxa"/>
            <w:vAlign w:val="center"/>
          </w:tcPr>
          <w:p w:rsidR="00FC2B58" w:rsidRPr="000A1BD7" w:rsidRDefault="00A16375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</w:tc>
      </w:tr>
      <w:tr w:rsidR="00FC2B58" w:rsidRPr="000A1BD7" w:rsidTr="00EB3751">
        <w:trPr>
          <w:trHeight w:val="510"/>
        </w:trPr>
        <w:tc>
          <w:tcPr>
            <w:tcW w:w="1242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ap_23</w:t>
            </w:r>
          </w:p>
        </w:tc>
        <w:tc>
          <w:tcPr>
            <w:tcW w:w="1276" w:type="dxa"/>
            <w:noWrap/>
            <w:vAlign w:val="center"/>
            <w:hideMark/>
          </w:tcPr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FC2B58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.Pneglecta-1</w:t>
            </w:r>
          </w:p>
          <w:p w:rsidR="00FC2B58" w:rsidRPr="000A1BD7" w:rsidRDefault="00FC2B58" w:rsidP="000A1B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A1BD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.Pneglecta-2</w:t>
            </w:r>
          </w:p>
        </w:tc>
        <w:tc>
          <w:tcPr>
            <w:tcW w:w="3544" w:type="dxa"/>
            <w:vAlign w:val="center"/>
          </w:tcPr>
          <w:p w:rsidR="00FC2B58" w:rsidRDefault="00FC2B58" w:rsidP="00FC2B58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63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99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FC2B58" w:rsidRPr="000A1BD7" w:rsidRDefault="00FC2B58" w:rsidP="00FC2B58">
            <w:pPr>
              <w:jc w:val="center"/>
              <w:rPr>
                <w:rFonts w:ascii="Times New Roman" w:hAnsi="Times New Roman" w:cs="Times New Roman"/>
              </w:rPr>
            </w:pPr>
            <w:r w:rsidRPr="00DA68F3">
              <w:rPr>
                <w:rFonts w:ascii="Times New Roman" w:hAnsi="Times New Roman" w:cs="Times New Roman"/>
              </w:rPr>
              <w:t>ZSM 163/2006</w:t>
            </w:r>
            <w:r>
              <w:rPr>
                <w:rFonts w:ascii="Times New Roman" w:hAnsi="Times New Roman" w:cs="Times New Roman"/>
              </w:rPr>
              <w:t xml:space="preserve"> (FGZC</w:t>
            </w:r>
            <w:r w:rsidRPr="00DA68F3">
              <w:rPr>
                <w:rFonts w:ascii="Times New Roman" w:hAnsi="Times New Roman" w:cs="Times New Roman"/>
              </w:rPr>
              <w:t>09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:rsidR="00FC2B58" w:rsidRDefault="00FC2B58" w:rsidP="009650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  <w:p w:rsidR="00FC2B58" w:rsidRPr="000A1BD7" w:rsidRDefault="00FC2B58" w:rsidP="00FC2B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emaraha</w:t>
            </w:r>
            <w:proofErr w:type="spellEnd"/>
          </w:p>
        </w:tc>
      </w:tr>
    </w:tbl>
    <w:p w:rsidR="008B3F86" w:rsidRPr="00EB3751" w:rsidRDefault="008B3F86" w:rsidP="008B3F86">
      <w:pPr>
        <w:tabs>
          <w:tab w:val="left" w:pos="8796"/>
        </w:tabs>
      </w:pPr>
    </w:p>
    <w:sectPr w:rsidR="008B3F86" w:rsidRPr="00EB3751" w:rsidSect="00FC30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elica Crottini">
    <w15:presenceInfo w15:providerId="Windows Live" w15:userId="4b7a3e37a508b16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08"/>
  <w:hyphenationZone w:val="283"/>
  <w:characterSpacingControl w:val="doNotCompress"/>
  <w:compat/>
  <w:rsids>
    <w:rsidRoot w:val="008D206C"/>
    <w:rsid w:val="000A1BD7"/>
    <w:rsid w:val="001A78AD"/>
    <w:rsid w:val="002D67DF"/>
    <w:rsid w:val="00312B0C"/>
    <w:rsid w:val="0036334E"/>
    <w:rsid w:val="003B70D9"/>
    <w:rsid w:val="003F13F9"/>
    <w:rsid w:val="00447A0B"/>
    <w:rsid w:val="00483154"/>
    <w:rsid w:val="004E7542"/>
    <w:rsid w:val="005578B7"/>
    <w:rsid w:val="0060166F"/>
    <w:rsid w:val="00623096"/>
    <w:rsid w:val="00623CCF"/>
    <w:rsid w:val="006F3610"/>
    <w:rsid w:val="007B29B5"/>
    <w:rsid w:val="007C2AF6"/>
    <w:rsid w:val="007C7714"/>
    <w:rsid w:val="008232F6"/>
    <w:rsid w:val="0083300B"/>
    <w:rsid w:val="00870C67"/>
    <w:rsid w:val="008805E1"/>
    <w:rsid w:val="008A787E"/>
    <w:rsid w:val="008B3F86"/>
    <w:rsid w:val="008C1424"/>
    <w:rsid w:val="008C5DEF"/>
    <w:rsid w:val="008D206C"/>
    <w:rsid w:val="009336A9"/>
    <w:rsid w:val="00965068"/>
    <w:rsid w:val="009F3D37"/>
    <w:rsid w:val="00A034B5"/>
    <w:rsid w:val="00A16375"/>
    <w:rsid w:val="00AA58A2"/>
    <w:rsid w:val="00AF6172"/>
    <w:rsid w:val="00B06D9C"/>
    <w:rsid w:val="00BA6BA2"/>
    <w:rsid w:val="00BA713C"/>
    <w:rsid w:val="00BF2203"/>
    <w:rsid w:val="00C5471D"/>
    <w:rsid w:val="00D50668"/>
    <w:rsid w:val="00D6339A"/>
    <w:rsid w:val="00DA68F3"/>
    <w:rsid w:val="00E20471"/>
    <w:rsid w:val="00E27B21"/>
    <w:rsid w:val="00EB3751"/>
    <w:rsid w:val="00F645FF"/>
    <w:rsid w:val="00FC2B58"/>
    <w:rsid w:val="00FC3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206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D20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2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206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3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41</Words>
  <Characters>10497</Characters>
  <Application>Microsoft Office Word</Application>
  <DocSecurity>0</DocSecurity>
  <Lines>87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za</dc:creator>
  <cp:lastModifiedBy>Costanza</cp:lastModifiedBy>
  <cp:revision>2</cp:revision>
  <dcterms:created xsi:type="dcterms:W3CDTF">2023-06-14T18:00:00Z</dcterms:created>
  <dcterms:modified xsi:type="dcterms:W3CDTF">2023-06-14T18:00:00Z</dcterms:modified>
</cp:coreProperties>
</file>